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BFADA" w14:textId="1783FD8B" w:rsidR="00B37008" w:rsidRDefault="00B37008" w:rsidP="006C17C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le 1</w:t>
      </w:r>
    </w:p>
    <w:p w14:paraId="38E0B9B0" w14:textId="469E5B28" w:rsidR="009827E6" w:rsidRPr="00B37008" w:rsidRDefault="006C17C2" w:rsidP="006C17C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37008">
        <w:rPr>
          <w:rFonts w:ascii="Times New Roman" w:hAnsi="Times New Roman" w:cs="Times New Roman"/>
          <w:b/>
          <w:bCs/>
          <w:sz w:val="24"/>
          <w:szCs w:val="24"/>
          <w:u w:val="single"/>
        </w:rPr>
        <w:t>Ethiopia</w:t>
      </w:r>
    </w:p>
    <w:tbl>
      <w:tblPr>
        <w:tblW w:w="11089" w:type="dxa"/>
        <w:tblInd w:w="-7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321"/>
        <w:gridCol w:w="1150"/>
        <w:gridCol w:w="1150"/>
        <w:gridCol w:w="1260"/>
        <w:gridCol w:w="1150"/>
        <w:gridCol w:w="1118"/>
        <w:gridCol w:w="1150"/>
        <w:gridCol w:w="1150"/>
      </w:tblGrid>
      <w:tr w:rsidR="006C17C2" w:rsidRPr="001C7D14" w14:paraId="792FE54B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57A0" w14:textId="77777777" w:rsidR="006C17C2" w:rsidRPr="00EA74CC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6E61ED" w14:textId="77777777" w:rsidR="006C17C2" w:rsidRPr="001C7D14" w:rsidRDefault="006C17C2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Effects(Model 1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AFA1E8" w14:textId="77777777" w:rsidR="006C17C2" w:rsidRPr="001C7D14" w:rsidRDefault="006C17C2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(Model 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E30ED4" w14:textId="77777777" w:rsidR="006C17C2" w:rsidRPr="001C7D14" w:rsidRDefault="006C17C2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(Model 3)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DB25" w14:textId="77777777" w:rsidR="006C17C2" w:rsidRPr="001C7D14" w:rsidRDefault="006C17C2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 (Model 4)</w:t>
            </w:r>
          </w:p>
        </w:tc>
      </w:tr>
      <w:tr w:rsidR="006C17C2" w:rsidRPr="001C7D14" w14:paraId="266FF320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D7C59B2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6689C76C" w14:textId="77777777" w:rsidR="006C17C2" w:rsidRPr="001C7D14" w:rsidRDefault="006C17C2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4EB45832" w14:textId="77777777" w:rsidR="006C17C2" w:rsidRPr="001C7D14" w:rsidRDefault="006C17C2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77A84775" w14:textId="77777777" w:rsidR="006C17C2" w:rsidRPr="001C7D14" w:rsidRDefault="006C17C2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0DCA56C8" w14:textId="77777777" w:rsidR="006C17C2" w:rsidRPr="001C7D14" w:rsidRDefault="006C17C2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</w:tr>
      <w:tr w:rsidR="006C17C2" w:rsidRPr="001C7D14" w14:paraId="0E0A51AC" w14:textId="77777777" w:rsidTr="00190C46">
        <w:trPr>
          <w:trHeight w:val="19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CEDC81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2DEE1E73" w14:textId="77777777" w:rsidR="006C17C2" w:rsidRPr="001C7D14" w:rsidRDefault="006C17C2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2312F699" w14:textId="77777777" w:rsidR="006C17C2" w:rsidRPr="001C7D14" w:rsidRDefault="006C17C2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298B16BD" w14:textId="77777777" w:rsidR="006C17C2" w:rsidRPr="001C7D14" w:rsidRDefault="006C17C2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57F40B41" w14:textId="77777777" w:rsidR="006C17C2" w:rsidRPr="001C7D14" w:rsidRDefault="006C17C2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4860981A" w14:textId="77777777" w:rsidR="006C17C2" w:rsidRPr="001C7D14" w:rsidRDefault="006C17C2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3CB7EEF8" w14:textId="77777777" w:rsidR="006C17C2" w:rsidRPr="001C7D14" w:rsidRDefault="006C17C2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77576B8B" w14:textId="77777777" w:rsidR="006C17C2" w:rsidRPr="001C7D14" w:rsidRDefault="006C17C2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6FC5B053" w14:textId="77777777" w:rsidR="006C17C2" w:rsidRPr="001C7D14" w:rsidRDefault="006C17C2" w:rsidP="0020450E">
            <w:pPr>
              <w:spacing w:after="0" w:line="12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</w:tr>
      <w:tr w:rsidR="006C17C2" w:rsidRPr="001C7D14" w14:paraId="62928FAC" w14:textId="77777777" w:rsidTr="00190C46">
        <w:trPr>
          <w:trHeight w:val="19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EBEE27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1C30A0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823786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49901DE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E99AF5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EA85D8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1D64F7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B74C19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EF1202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4786833B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B9E9520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DCBA5B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5.56(3.00-10.30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8A16D6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51(0.32-0.82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33EF792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05080B3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0A1FC7E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01602F4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201EDB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F0A41AD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3B539D9C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E65522B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00DE60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03E936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BA9AFB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47C7868E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C81C57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29810B7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6A1DEF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AF4C5C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C17C2" w:rsidRPr="001C7D14" w14:paraId="40662D73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1D2465C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AE2055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BF3FD93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A53CCDD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3BE719A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BD097B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7C5995E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3D8CF3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F92DE4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05E9E366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AEA5EBC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-35 years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C41107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(0.29-0.72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7225C1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0(6.70-39.64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C3469C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(0.35-0.84)**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CAB55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3(6.17-36.15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89B670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4CCB653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1F685E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97C0573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C17C2" w:rsidRPr="001C7D14" w14:paraId="2FCA423A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8C572A1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-50 years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9CB7BA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(0.30-0.95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E52B41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7.31(2.95-18.10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5D4BA9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(0.32-1.00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06141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0(2.79-17.04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D3D477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12EA7D6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8DA0A4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FC9E7B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329042B8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7D5B6523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ears and more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643E72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6078B5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A78C5E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64DAF4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D48ECC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31B0C04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4CC19E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50BD8FE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7A2A6228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35C5A65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904AE7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3A5893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08D93C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426A940E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DBEAC5D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66E7260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CA9D35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A1EC9A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0D091D10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4704809B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2C69FB1" w14:textId="36D07FA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6(5.09-13.</w:t>
            </w:r>
            <w:proofErr w:type="gramStart"/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)</w:t>
            </w:r>
            <w:r w:rsidR="0069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  <w:r w:rsidR="0069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8E8F38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4.17(2.74-6.35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BD49FD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9(5.21-13.50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060F9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8(2.88-6.66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E901A8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(4.82-12.16)**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795743C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(2.51-5.43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3CFF7B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C6014C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79269D93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1ACA67C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77BBB5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0CDC4D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105C26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4FFAFC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0072E4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7E870A4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DA1E6E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7245D9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27C55EEF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978140D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EA6161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4AAEC6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C3C79D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71B3D7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B12E57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6EF8CB4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99B81F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DD4CCE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1AFC57F8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9D7C652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5E02D4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80(1.08-2.98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435CF7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99(1.33-2.96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F63E2F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(1.24-3.37)**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05F69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(1.32-2.87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DD0E94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2(1.62-4.25)**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5292F38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(0.90-1.87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A958A0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(0.70-1.46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5DD6F1D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(0.57-1.10)</w:t>
            </w:r>
          </w:p>
        </w:tc>
      </w:tr>
      <w:tr w:rsidR="006C17C2" w:rsidRPr="001C7D14" w14:paraId="298FBDB2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DC793EB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C827B8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4C8FB9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D69007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0438D93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A9B310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5EB466F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9DE8C2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9B4D65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5319CBE9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A6D1355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58B6A2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0748F4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2A924E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DF8AB4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7CF669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1AA041C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107E6E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731F89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00EDA9CD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FB07F97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511B847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0.59(6.11-18.33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7B4D2E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24(0.71-2.18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F0C627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8(5.35-15.76)**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2ACBBE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5(0.90-2.68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9D727A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0(6.11-18.05)**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4E19977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(0.65-1.85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6D4DA6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8(7.61-19.47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ECB1B9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(0.77-2.04)</w:t>
            </w:r>
          </w:p>
        </w:tc>
      </w:tr>
      <w:tr w:rsidR="006C17C2" w:rsidRPr="001C7D14" w14:paraId="2B81FDA7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897D765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42F00D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3(7.78-28.28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A3FA0B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3.12(1.94-4.99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605E5F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2(6.23-22.04)**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B554D1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(2.48-6.10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27B42F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3(5.95-19.69)**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0DC424C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(2.02-4.73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38C4424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(3.59-9.94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C2FA96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(1.56-3.48)**</w:t>
            </w:r>
          </w:p>
        </w:tc>
      </w:tr>
      <w:tr w:rsidR="006C17C2" w:rsidRPr="001C7D14" w14:paraId="7527AE95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4ECBC78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907286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(1.79-5.42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2A5C4F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94(0.60-1.48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C8237E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(1.88-5.56)**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A89D7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(0.70-1.69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1AEEA8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(1.74-5.12)**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5E680B4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(0.61-1.43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88521D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(1.50-3.65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66F414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(0.34-0.77)**</w:t>
            </w:r>
          </w:p>
        </w:tc>
      </w:tr>
      <w:tr w:rsidR="006C17C2" w:rsidRPr="001C7D14" w14:paraId="12B8E556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E618504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E3899B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(1.34-4.68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C6E8C5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81(0.51-1.29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80C18DD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(1.22-4.17)**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22B5F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(0.58-1.45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5ABC33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(1.12-3.74)*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396CB97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(0.42-1.00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B141C0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(3.54-8.39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D84979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(0.62-1.29)</w:t>
            </w:r>
          </w:p>
        </w:tc>
      </w:tr>
      <w:tr w:rsidR="006C17C2" w:rsidRPr="001C7D14" w14:paraId="3568BEFD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A42C76B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EE9300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2E48CC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4F9A16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27B1067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D50EEC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34E5E87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3140DB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35E582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1A8F9295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E73BC31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090753D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927D66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85977A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B4FFEB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6EC4D8E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62684A1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5EEC718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458B7C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3979B0E6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10F71B93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2E987C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19(0.07-0.52)</w:t>
            </w: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40AD20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(1.26-3.66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E2856B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(0.09-0.6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94AF0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(1.16-3.29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F0CABD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(0.09-0.66)**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3429255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(0.81-2.12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989F9A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(0.34-0.85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D3A87D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(0.38-0.76)</w:t>
            </w:r>
          </w:p>
        </w:tc>
      </w:tr>
      <w:tr w:rsidR="006C17C2" w:rsidRPr="001C7D14" w14:paraId="000DC826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0C843C14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8017A8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7.08(4.21-11.92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BC717E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94(0.58-1.56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FEE2C2E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2(3.90-11.36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219A0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61-1.61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71EFD0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(3.93-10.91)**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1ADD9A0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(0.57-1.46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26B105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9(2.47-4.93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05F38A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(0.36-0.73)</w:t>
            </w:r>
          </w:p>
        </w:tc>
      </w:tr>
      <w:tr w:rsidR="006C17C2" w:rsidRPr="001C7D14" w14:paraId="52894EEF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2BC40CFB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Education and Above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B32D55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82F887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293A5A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547091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13519F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4D30F0D1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993599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4E0E3A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C17C2" w:rsidRPr="001C7D14" w14:paraId="50844651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8A6108B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5D5B004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1CE455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14639A7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E1E6D7F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05B72F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1F560855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28A6ADD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3326CC9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17C2" w:rsidRPr="001C7D14" w14:paraId="4B852959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D8A6F75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2E2DA22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2.78(1.44-5.36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3D7234B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52(0.34-0.78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3F71BF0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8(0.78-2.4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BA2DAA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(0.44-0.93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6767620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(0.73-2.18)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499E7946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0(2.44-5.31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F9F4F7D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2(0.84-2.06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DB95F2C" w14:textId="77777777" w:rsidR="006C17C2" w:rsidRPr="00D73BFA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(0.62-1.29)</w:t>
            </w:r>
          </w:p>
        </w:tc>
      </w:tr>
      <w:tr w:rsidR="006C17C2" w:rsidRPr="00927E07" w14:paraId="02B92194" w14:textId="77777777" w:rsidTr="00190C46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E9019AB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(ref)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3582E6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B79DC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8AED1A0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25ACC5C3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02B8D1F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51D1E2CF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BF70579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E99F0D6" w14:textId="77777777" w:rsidR="006C17C2" w:rsidRPr="001C7D14" w:rsidRDefault="006C17C2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F3D335E" w14:textId="77777777" w:rsidR="00190C46" w:rsidRPr="00B061B3" w:rsidRDefault="00190C46" w:rsidP="00190C46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061B3">
        <w:rPr>
          <w:rFonts w:ascii="Times New Roman" w:hAnsi="Times New Roman" w:cs="Times New Roman"/>
          <w:b/>
        </w:rPr>
        <w:t xml:space="preserve">Dependent Variable: </w:t>
      </w:r>
      <w:r w:rsidRPr="00B061B3">
        <w:rPr>
          <w:rFonts w:ascii="Times New Roman" w:hAnsi="Times New Roman" w:cs="Times New Roman"/>
          <w:bCs/>
        </w:rPr>
        <w:t xml:space="preserve">Intention to quit smoking in the next 12 months: - </w:t>
      </w:r>
      <w:r w:rsidRPr="00B061B3">
        <w:rPr>
          <w:rFonts w:ascii="Times New Roman" w:hAnsi="Times New Roman" w:cs="Times New Roman"/>
          <w:bCs/>
          <w:i/>
          <w:iCs/>
        </w:rPr>
        <w:t>No intention to quit (ref);</w:t>
      </w:r>
      <w:r w:rsidRPr="00B061B3">
        <w:rPr>
          <w:rFonts w:ascii="Times New Roman" w:hAnsi="Times New Roman" w:cs="Times New Roman"/>
          <w:bCs/>
        </w:rPr>
        <w:t xml:space="preserve"> Intend to quit within one month; Intention to quit in next 12 months. Ref = Reference Category. *= p value &lt; 0.05, **= p value &lt; 0.01.</w:t>
      </w:r>
    </w:p>
    <w:p w14:paraId="1E628C29" w14:textId="7C047F5D" w:rsidR="004C1D2F" w:rsidRDefault="004C1D2F" w:rsidP="00190C46"/>
    <w:p w14:paraId="53971443" w14:textId="77777777" w:rsidR="00190C46" w:rsidRDefault="00190C46" w:rsidP="00190C46"/>
    <w:p w14:paraId="45A7CEE5" w14:textId="77777777" w:rsidR="004C1D2F" w:rsidRDefault="004C1D2F" w:rsidP="006C17C2">
      <w:pPr>
        <w:jc w:val="center"/>
      </w:pPr>
    </w:p>
    <w:p w14:paraId="51B90467" w14:textId="77777777" w:rsidR="004C1D2F" w:rsidRDefault="004C1D2F" w:rsidP="006C17C2">
      <w:pPr>
        <w:jc w:val="center"/>
      </w:pPr>
    </w:p>
    <w:tbl>
      <w:tblPr>
        <w:tblW w:w="11089" w:type="dxa"/>
        <w:tblInd w:w="-7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221"/>
        <w:gridCol w:w="1250"/>
        <w:gridCol w:w="1134"/>
        <w:gridCol w:w="1276"/>
        <w:gridCol w:w="1134"/>
        <w:gridCol w:w="1134"/>
        <w:gridCol w:w="1050"/>
        <w:gridCol w:w="1250"/>
      </w:tblGrid>
      <w:tr w:rsidR="001A750C" w:rsidRPr="00927E07" w14:paraId="038868FB" w14:textId="77777777" w:rsidTr="004C1D2F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BBC2" w14:textId="77777777" w:rsidR="001A750C" w:rsidRPr="00EA74CC" w:rsidRDefault="001A750C" w:rsidP="001A750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1E13C" w14:textId="3E35E894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9A99E2" w14:textId="66EFFA10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E39D5" w14:textId="3C3CC955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)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8C33" w14:textId="63AB69F2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 (Model 4)</w:t>
            </w:r>
          </w:p>
        </w:tc>
      </w:tr>
      <w:tr w:rsidR="004C1D2F" w:rsidRPr="00927E07" w14:paraId="6934998B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330209B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085F8F5D" w14:textId="77777777" w:rsidR="004C1D2F" w:rsidRPr="00EA74CC" w:rsidRDefault="004C1D2F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550B86F9" w14:textId="77777777" w:rsidR="004C1D2F" w:rsidRPr="00EA74CC" w:rsidRDefault="004C1D2F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3645F465" w14:textId="77777777" w:rsidR="004C1D2F" w:rsidRPr="00EA74CC" w:rsidRDefault="004C1D2F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34BD9CC9" w14:textId="77777777" w:rsidR="004C1D2F" w:rsidRPr="00EA74CC" w:rsidRDefault="004C1D2F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</w:tr>
      <w:tr w:rsidR="004C1D2F" w:rsidRPr="00927E07" w14:paraId="09AF1484" w14:textId="77777777" w:rsidTr="001A750C">
        <w:trPr>
          <w:trHeight w:val="19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F35120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000000" w:fill="FFF2CC"/>
          </w:tcPr>
          <w:p w14:paraId="0E7BF41F" w14:textId="77777777" w:rsidR="004C1D2F" w:rsidRPr="00EA74CC" w:rsidRDefault="004C1D2F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000000" w:fill="FFF2CC"/>
          </w:tcPr>
          <w:p w14:paraId="44510548" w14:textId="77777777" w:rsidR="004C1D2F" w:rsidRPr="00EA74CC" w:rsidRDefault="004C1D2F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73446196" w14:textId="77777777" w:rsidR="004C1D2F" w:rsidRPr="00EA74CC" w:rsidRDefault="004C1D2F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2CC"/>
          </w:tcPr>
          <w:p w14:paraId="2160ADCE" w14:textId="77777777" w:rsidR="004C1D2F" w:rsidRPr="00EA74CC" w:rsidRDefault="004C1D2F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14F88A7C" w14:textId="77777777" w:rsidR="004C1D2F" w:rsidRPr="00EA74CC" w:rsidRDefault="004C1D2F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1DE577F0" w14:textId="77777777" w:rsidR="004C1D2F" w:rsidRPr="00EA74CC" w:rsidRDefault="004C1D2F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000000" w:fill="FFF2CC"/>
          </w:tcPr>
          <w:p w14:paraId="0736F135" w14:textId="77777777" w:rsidR="004C1D2F" w:rsidRPr="00EA74CC" w:rsidRDefault="004C1D2F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000000" w:fill="FFF2CC"/>
          </w:tcPr>
          <w:p w14:paraId="61D02883" w14:textId="77777777" w:rsidR="004C1D2F" w:rsidRPr="00EA74CC" w:rsidRDefault="004C1D2F" w:rsidP="0020450E">
            <w:pPr>
              <w:spacing w:after="0" w:line="12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</w:tr>
      <w:tr w:rsidR="004C1D2F" w:rsidRPr="00927E07" w14:paraId="0AB8625C" w14:textId="77777777" w:rsidTr="001A750C">
        <w:trPr>
          <w:trHeight w:val="19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CB2C726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7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8EC351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E7AAFB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972DA2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BE8083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54E134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5069E5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5FB6682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986DC7" w14:textId="77777777" w:rsidR="004C1D2F" w:rsidRPr="00EA74CC" w:rsidRDefault="004C1D2F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62221064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EA208A9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09331FC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59(0.40-0.87)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957BE3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014(0.002-0.085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29D79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E3FB25E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AA67B6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059875B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35AAB0E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050ADA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58CC809D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FDBC5F0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3D455A76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8AC2547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F1EE86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FC6F943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F552F38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20153CE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7F8E538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27E77F3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1D2F" w:rsidRPr="00927E07" w14:paraId="644C2C77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86EF0FC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131FC73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52B6B3E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DBDFB9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C68E5E8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F48D545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82A5F67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C9ADA1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BAE99BA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2DD89F1F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952BE66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-35 years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565F41D8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(0.97-1.86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F6DDFC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6(8.24-48.84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2F7744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(0.90-1.7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FF4399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9(6.32-37.00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D0FA8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32804DA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14F0A0B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0412296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1D2F" w:rsidRPr="00927E07" w14:paraId="1B3EC962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A5D3ECD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-50 years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163F36C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(1.03-2.18)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226721A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6.41(2.41-17</w:t>
            </w:r>
          </w:p>
          <w:p w14:paraId="67F40D2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.06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AAB7B1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(1.01-2.13)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55BF30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6(2.21-15.54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9495F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B4AE6EC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389C7AB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7BDE675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351D55D5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52C074E4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ears and more (ref)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3C5122D3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FB1C3E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1B476AA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3392F1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D1B085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E6DCCA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55244D7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027E23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7A5CF4AD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17292A9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637145C5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B8E716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2A075C5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0D2F71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5EC06C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089B25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3349EDB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4BEE4D1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3B32E511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5B237E04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7BA65251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(1.97-3.75)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6B0D8B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3.55(2.27-5.56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770F3E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6(2.00-3.82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79095CA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8(2.32-5.54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CF3F2C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(2.04-3.87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B75E30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(2.24-5.12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AA54428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134A1D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3D787458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A8A9D16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22B91BA7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266942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44EAF1B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9A059D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7A3DF2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4B3D43A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1E16361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EAE3D75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709A564E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1141F59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0C0368D6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9D98280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706183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A599F8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B4AD091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0303DB0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35BB822C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57DA7C6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51AEE4CE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BEDE672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20AE83D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65(1.16-2.32)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204ECFA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2.12(1.31-3.42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042828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(1.16-2.30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85719B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(1.24-3.07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641084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(1.13-2.17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DA5D30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(0.81-1.92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735CDFD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(1.49-2.65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62C0454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(0.49-1.04)</w:t>
            </w:r>
          </w:p>
        </w:tc>
      </w:tr>
      <w:tr w:rsidR="004C1D2F" w:rsidRPr="00927E07" w14:paraId="71A9BB66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D8C87F4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(ref)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534882AB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FC9AA9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6A26635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F37C2B0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934C60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9F0B7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8886C50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4B011DB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4C92EAD2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78724C7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369AAF5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745C6FE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AEFDA0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E8D5ED8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07C65CC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F5A4170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48D491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B3ADF3C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375E967F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B475507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3A95C61C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2.45(1.65-3.65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EDDEE7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51(0.85-2.6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126AAE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(1.84-4.04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935D11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(1.12-3.49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663670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(1.81-3.90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431153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(0.82-2.40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7FC5E31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1(2.19-4.41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7B64AC1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2(0.96-2.72)</w:t>
            </w:r>
          </w:p>
        </w:tc>
      </w:tr>
      <w:tr w:rsidR="004C1D2F" w:rsidRPr="00927E07" w14:paraId="6306C77B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2C04B72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661B2EE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(0.93-2.17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BE4241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81(1.02-2.23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4A93ED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(1.08-2.47)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A19BCB1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(1.35-4.23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68CB16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(1.17-2.64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43DD56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(1.08-3.23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18F1DFB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(0.90-1.89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A7E1C0C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(1.00-2.74)</w:t>
            </w:r>
          </w:p>
        </w:tc>
      </w:tr>
      <w:tr w:rsidR="004C1D2F" w:rsidRPr="00927E07" w14:paraId="46711D0B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61FB2B2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5917178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(2.38-4.77)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5EF619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9.07(5.78-14.25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802192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(2.44-4.86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D94A299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(5.49-13.16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2EA923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(2.49-4.93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1B90BC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(5.24-11.97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B8C613A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(2.60-4.47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37ABB52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2(3.38-7.16)**</w:t>
            </w:r>
          </w:p>
        </w:tc>
      </w:tr>
      <w:tr w:rsidR="004C1D2F" w:rsidRPr="00927E07" w14:paraId="69A3E00A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C740A55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0ABD48D5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(0.62-1.26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A9FC0D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05(0.01-0.21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B69B93" w14:textId="77777777" w:rsidR="004C1D2F" w:rsidRPr="003A7B5B" w:rsidRDefault="000B5C1E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(0.68-1.3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7B4691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(0.01-0.26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4F25BB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(0.69-1.3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6756D7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(0.01-0.26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B7B6320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(1.27-2.18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796A77A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(0.10-0.50)**</w:t>
            </w:r>
          </w:p>
        </w:tc>
      </w:tr>
      <w:tr w:rsidR="004C1D2F" w:rsidRPr="00927E07" w14:paraId="064FC5AE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ED6CF0D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(Ref)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21D20363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0D8A264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1DA9D5C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AD3B3C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A3CB14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4B2A18C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23EC4530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A27074C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54EB2AF5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D5F5A3C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0E158837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B176657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BBE18EE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6CF5015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A400594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522D157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3C5B086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211EE2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59092F08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5CDBE772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7B4AF693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(0.35-0.79)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5E25067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(0.15-0.60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334194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(0.33-0.75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67B385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(0.12-0.47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5EA63F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(0.34-0.76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1C89D1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(0.10-0.35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3DFE2FA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(0.14-0.25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F1378AB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(0.07-0.21)**</w:t>
            </w:r>
          </w:p>
        </w:tc>
      </w:tr>
      <w:tr w:rsidR="004C1D2F" w:rsidRPr="00927E07" w14:paraId="7D6D477B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505E29EF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477BA278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63(0.43-0.92)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D14BDF7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17(0.70-1.9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C8ADE8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(0.44-0.95)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C47CD0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(0.70-1.8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F5281A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(0.43-0.91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1066E8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(0.69-1.77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44896B1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(0.20-0.35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FC9D7EB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(0.66-1.39)</w:t>
            </w:r>
          </w:p>
        </w:tc>
      </w:tr>
      <w:tr w:rsidR="004C1D2F" w:rsidRPr="00927E07" w14:paraId="257787A3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645C364A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Education and Above (ref)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409B916B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B269C3A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344153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5EDD483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FFE8C04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34E71E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374C63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1E6271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1D2F" w:rsidRPr="00927E07" w14:paraId="47BB1B37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59B34AE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5E40E774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AFC2AD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705B622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128F96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F520CA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5F7B1BD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A6A56A8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C8B514F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D2F" w:rsidRPr="00927E07" w14:paraId="6C43F917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00FECD0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1221" w:type="dxa"/>
            <w:shd w:val="clear" w:color="auto" w:fill="auto"/>
            <w:vAlign w:val="bottom"/>
          </w:tcPr>
          <w:p w14:paraId="2DFCCD9E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2.25(1.48-3.4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668E929" w14:textId="77777777" w:rsidR="004C1D2F" w:rsidRPr="003A7B5B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07(0.61-1.9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C59DAB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5(1.85-4.10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3E5F71" w14:textId="77777777" w:rsidR="004C1D2F" w:rsidRPr="003A7B5B" w:rsidRDefault="00507E04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7(1.24-3.47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E06657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9(1.87-4.15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C2EDD9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6(1.24-3.43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42B7A4C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1(2.49-4.95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2FF6EA2" w14:textId="77777777" w:rsidR="004C1D2F" w:rsidRPr="003A7B5B" w:rsidRDefault="000D14E9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(1.24-3.17)**</w:t>
            </w:r>
          </w:p>
        </w:tc>
      </w:tr>
      <w:tr w:rsidR="004C1D2F" w:rsidRPr="00927E07" w14:paraId="02552CCF" w14:textId="77777777" w:rsidTr="001A750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6B7E90F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(ref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74A81C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6214D7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C62756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3E00707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47A69E5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73D1B34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2E498FC1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71CAE3D" w14:textId="77777777" w:rsidR="004C1D2F" w:rsidRPr="001C7D14" w:rsidRDefault="004C1D2F" w:rsidP="004C1D2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939F51" w14:textId="77777777" w:rsidR="00190C46" w:rsidRPr="00B061B3" w:rsidRDefault="00190C46" w:rsidP="00190C46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061B3">
        <w:rPr>
          <w:rFonts w:ascii="Times New Roman" w:hAnsi="Times New Roman" w:cs="Times New Roman"/>
          <w:b/>
        </w:rPr>
        <w:t xml:space="preserve">Dependent Variable: </w:t>
      </w:r>
      <w:r>
        <w:rPr>
          <w:rFonts w:ascii="Times New Roman" w:hAnsi="Times New Roman" w:cs="Times New Roman"/>
          <w:bCs/>
        </w:rPr>
        <w:t>Previous quit attempts in the last 12 months</w:t>
      </w:r>
      <w:r w:rsidRPr="00B061B3">
        <w:rPr>
          <w:rFonts w:ascii="Times New Roman" w:hAnsi="Times New Roman" w:cs="Times New Roman"/>
          <w:bCs/>
        </w:rPr>
        <w:t xml:space="preserve">: - </w:t>
      </w:r>
      <w:r>
        <w:rPr>
          <w:rFonts w:ascii="Times New Roman" w:hAnsi="Times New Roman" w:cs="Times New Roman"/>
          <w:bCs/>
          <w:i/>
          <w:iCs/>
        </w:rPr>
        <w:t xml:space="preserve">Did not try </w:t>
      </w:r>
      <w:proofErr w:type="gramStart"/>
      <w:r>
        <w:rPr>
          <w:rFonts w:ascii="Times New Roman" w:hAnsi="Times New Roman" w:cs="Times New Roman"/>
          <w:bCs/>
          <w:i/>
          <w:iCs/>
        </w:rPr>
        <w:t>to  quit</w:t>
      </w:r>
      <w:proofErr w:type="gramEnd"/>
      <w:r w:rsidRPr="00B061B3">
        <w:rPr>
          <w:rFonts w:ascii="Times New Roman" w:hAnsi="Times New Roman" w:cs="Times New Roman"/>
          <w:bCs/>
          <w:i/>
          <w:iCs/>
        </w:rPr>
        <w:t xml:space="preserve"> (ref);</w:t>
      </w:r>
      <w:r w:rsidRPr="00B061B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ried to quit without assistance</w:t>
      </w:r>
      <w:r w:rsidRPr="00B061B3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 xml:space="preserve">Tried to quit with assistance </w:t>
      </w:r>
      <w:r w:rsidRPr="00B061B3">
        <w:rPr>
          <w:rFonts w:ascii="Times New Roman" w:hAnsi="Times New Roman" w:cs="Times New Roman"/>
          <w:bCs/>
        </w:rPr>
        <w:t>. Ref = Reference Category. *= p value &lt; 0.05, **= p value &lt; 0.01.</w:t>
      </w:r>
    </w:p>
    <w:p w14:paraId="03B6AB60" w14:textId="77777777" w:rsidR="00E75DEC" w:rsidRDefault="00E75DEC" w:rsidP="00190C46"/>
    <w:p w14:paraId="11D94324" w14:textId="59E85D23" w:rsidR="00E75DEC" w:rsidRDefault="00E75DEC" w:rsidP="006C17C2">
      <w:pPr>
        <w:jc w:val="center"/>
      </w:pPr>
    </w:p>
    <w:p w14:paraId="4249E633" w14:textId="77777777" w:rsidR="00190C46" w:rsidRDefault="00190C46" w:rsidP="006C17C2">
      <w:pPr>
        <w:jc w:val="center"/>
      </w:pPr>
    </w:p>
    <w:p w14:paraId="56F17792" w14:textId="77777777" w:rsidR="00E75DEC" w:rsidRDefault="00E75DEC" w:rsidP="006C17C2">
      <w:pPr>
        <w:jc w:val="center"/>
      </w:pPr>
    </w:p>
    <w:p w14:paraId="22FADF12" w14:textId="77777777" w:rsidR="00E75DEC" w:rsidRDefault="00E75DEC" w:rsidP="00190C46"/>
    <w:p w14:paraId="0D4C8830" w14:textId="77777777" w:rsidR="00E75DEC" w:rsidRPr="00B37008" w:rsidRDefault="00E75DEC" w:rsidP="006C17C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37008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Kenya</w:t>
      </w:r>
    </w:p>
    <w:tbl>
      <w:tblPr>
        <w:tblW w:w="11057" w:type="dxa"/>
        <w:tblInd w:w="-7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337"/>
        <w:gridCol w:w="1134"/>
        <w:gridCol w:w="1134"/>
        <w:gridCol w:w="1276"/>
        <w:gridCol w:w="1134"/>
        <w:gridCol w:w="1134"/>
        <w:gridCol w:w="1134"/>
        <w:gridCol w:w="1134"/>
      </w:tblGrid>
      <w:tr w:rsidR="001A750C" w:rsidRPr="001C7D14" w14:paraId="4E68C9E4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5A53" w14:textId="77777777" w:rsidR="001A750C" w:rsidRPr="00EA74CC" w:rsidRDefault="001A750C" w:rsidP="001A750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0788" w14:textId="097B063C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BD07" w14:textId="69DCAB3F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A078" w14:textId="6070E2B6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D6C9" w14:textId="1F43EADA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 (Model 4)</w:t>
            </w:r>
          </w:p>
        </w:tc>
      </w:tr>
      <w:tr w:rsidR="00E75DEC" w:rsidRPr="001C7D14" w14:paraId="2A24873E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5161DC0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5C801422" w14:textId="77777777" w:rsidR="00E75DEC" w:rsidRPr="001C7D14" w:rsidRDefault="00E75DEC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38913DD6" w14:textId="77777777" w:rsidR="00E75DEC" w:rsidRPr="001C7D14" w:rsidRDefault="00E75DEC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36FDFA48" w14:textId="77777777" w:rsidR="00E75DEC" w:rsidRPr="001C7D14" w:rsidRDefault="00E75DEC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48777732" w14:textId="77777777" w:rsidR="00E75DEC" w:rsidRPr="001C7D14" w:rsidRDefault="00E75DEC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</w:tr>
      <w:tr w:rsidR="00E75DEC" w:rsidRPr="001C7D14" w14:paraId="5433F2C7" w14:textId="77777777" w:rsidTr="0020450E">
        <w:trPr>
          <w:trHeight w:val="19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651357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7EA3C4D2" w14:textId="77777777" w:rsidR="00E75DEC" w:rsidRPr="001C7D14" w:rsidRDefault="00E75DEC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6BC2B2C8" w14:textId="77777777" w:rsidR="00E75DEC" w:rsidRPr="001C7D14" w:rsidRDefault="00E75DEC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2751A4A9" w14:textId="77777777" w:rsidR="00E75DEC" w:rsidRPr="001C7D14" w:rsidRDefault="00E75DEC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0226A092" w14:textId="77777777" w:rsidR="00E75DEC" w:rsidRPr="001C7D14" w:rsidRDefault="00E75DEC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1EEAA4DB" w14:textId="77777777" w:rsidR="00E75DEC" w:rsidRPr="001C7D14" w:rsidRDefault="00E75DEC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2AC338A8" w14:textId="77777777" w:rsidR="00E75DEC" w:rsidRPr="001C7D14" w:rsidRDefault="00E75DEC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1E61605F" w14:textId="77777777" w:rsidR="00E75DEC" w:rsidRPr="001C7D14" w:rsidRDefault="00E75DEC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18BAE01A" w14:textId="77777777" w:rsidR="00E75DEC" w:rsidRPr="001C7D14" w:rsidRDefault="00E75DEC" w:rsidP="0020450E">
            <w:pPr>
              <w:spacing w:after="0" w:line="12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</w:tr>
      <w:tr w:rsidR="00E75DEC" w:rsidRPr="001C7D14" w14:paraId="2CE9FC20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F59202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2EF4F23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1BBC795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E47F1C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ED4929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1C8AA1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FF0913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0BD56D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0780EE" w14:textId="77777777" w:rsidR="00E75DEC" w:rsidRPr="001C7D14" w:rsidRDefault="00E75DEC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2574B9DF" w14:textId="77777777" w:rsidTr="00E75DEC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77A21C5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36E3F0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14(0.63-2.0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739638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2.01(1.11-3.63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56887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ABD520C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01635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C4BBC7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08926BA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89F61B8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62C919F0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A0B5451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FAE52A8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DA5EFD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1EDF746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13403D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382EBB4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099012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CE07D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30E9DD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5DEC" w:rsidRPr="001C7D14" w14:paraId="329A2765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7F5032D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D87B0E8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9AB323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D70D2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B1F3C1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506844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FBCB79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5DB1EB9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236925E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7EB678CD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EE62249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-35 years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DBE272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(1.04-2.14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F00A4F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(0.72-1.6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C85311" w14:textId="77777777" w:rsidR="00E75DEC" w:rsidRPr="00D73BFA" w:rsidRDefault="004414F9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(1.05-2.13)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2768E6" w14:textId="77777777" w:rsidR="00E75DEC" w:rsidRPr="00D73BFA" w:rsidRDefault="004414F9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(0.65-1.4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F02275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266D9B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EBB1AF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B058B1B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5DEC" w:rsidRPr="001C7D14" w14:paraId="1FBFD7BB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9454330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-50 years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12F65E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(1.10-2.19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640943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(1.15-2.53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C3FC5F" w14:textId="77777777" w:rsidR="00E75DEC" w:rsidRPr="00D73BFA" w:rsidRDefault="004414F9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(1.10-2.16)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B5A8B9" w14:textId="77777777" w:rsidR="00E75DEC" w:rsidRPr="00D73BFA" w:rsidRDefault="004414F9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(1.04-2.21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16946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C47188B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E855506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C1BC0CB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48B45DA3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1DC3EC50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ears and more 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04D889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97CCB7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3955A5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3B76485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D97FC88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ABFF2C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0D1A26C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550D2D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25CD6A7F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A791B85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32186F9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43C723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B3B6AE6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180C395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DC16A6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5DD15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3409BB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E664E0F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5AAA1F10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547B43D5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7E616FA" w14:textId="661ADC94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1.14-2.</w:t>
            </w:r>
            <w:proofErr w:type="gramStart"/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)</w:t>
            </w:r>
            <w:r w:rsidR="001A7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134" w:type="dxa"/>
            <w:shd w:val="clear" w:color="auto" w:fill="auto"/>
            <w:vAlign w:val="bottom"/>
          </w:tcPr>
          <w:p w14:paraId="710C2B1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89-2.6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DD187E" w14:textId="77777777" w:rsidR="00E75DEC" w:rsidRPr="00D73BFA" w:rsidRDefault="006672B3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(1.14-2.02)</w:t>
            </w:r>
            <w:r w:rsidR="004414F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019A94" w14:textId="77777777" w:rsidR="00E75DEC" w:rsidRPr="00D73BFA" w:rsidRDefault="006672B3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3(2.87-5.39)</w:t>
            </w:r>
            <w:r w:rsidR="004414F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93DC88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(1.14-2.00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80332A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(2.77-5.18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37790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A29A4F4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08DAD228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B769216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ECF37B3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98A27A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09DCAA3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073780E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D16456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4031A5F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6179444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9FC1CE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1523A5E0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DBD0599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78C99D8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7F6D674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8DD19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2AE899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CE02EF5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F763815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52579E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F8280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7E0EE155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39F515A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200AE6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76(1.30-2.41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2F94E9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05(0.74-1.5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709345" w14:textId="77777777" w:rsidR="00E75DEC" w:rsidRPr="00D73BFA" w:rsidRDefault="00D22862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(1.29-2.41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CEBC18" w14:textId="77777777" w:rsidR="00E75DEC" w:rsidRPr="00D73BFA" w:rsidRDefault="006672B3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  <w:r w:rsidR="00D22862">
              <w:rPr>
                <w:rFonts w:ascii="Times New Roman" w:eastAsia="Times New Roman" w:hAnsi="Times New Roman" w:cs="Times New Roman"/>
                <w:sz w:val="20"/>
                <w:szCs w:val="20"/>
              </w:rPr>
              <w:t>(0.75-1.5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12D2A4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4(1.25-2.16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27A2F7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(0.90-1.6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A398D9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8(1.21-2.08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2BA2BC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(0.82-1.52)</w:t>
            </w:r>
          </w:p>
        </w:tc>
      </w:tr>
      <w:tr w:rsidR="00E75DEC" w:rsidRPr="001C7D14" w14:paraId="284D1921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BE76E52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87FFDC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136B746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B21A9F5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581F85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620186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53EE0C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6E00DAB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C78FB49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45214F1E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0C9D943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AA0A3C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FB6D06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649B4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5A52F8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1C63DE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5302D2B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441853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0A06A78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20F2ECAF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9E4FD5A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50D83C29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2.46(1.52-3.97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88E244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2.40(1.37-4.20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5CF75D" w14:textId="77777777" w:rsidR="00E75DEC" w:rsidRPr="00D73BFA" w:rsidRDefault="00E75DEC" w:rsidP="00D22862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D22862">
              <w:rPr>
                <w:rFonts w:ascii="Times New Roman" w:eastAsia="Times New Roman" w:hAnsi="Times New Roman" w:cs="Times New Roman"/>
                <w:sz w:val="20"/>
                <w:szCs w:val="20"/>
              </w:rPr>
              <w:t>46(1.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22862">
              <w:rPr>
                <w:rFonts w:ascii="Times New Roman" w:eastAsia="Times New Roman" w:hAnsi="Times New Roman" w:cs="Times New Roman"/>
                <w:sz w:val="20"/>
                <w:szCs w:val="20"/>
              </w:rPr>
              <w:t>3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8A6828" w14:textId="77777777" w:rsidR="00E75DEC" w:rsidRPr="00D73BFA" w:rsidRDefault="00D22862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9(1.55-4.67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CA70F2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1(1.63-4.19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5BA00C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6(1.59-4.78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17C5AC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5(1.71-4.41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07451B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(1.96-5.71)**</w:t>
            </w:r>
          </w:p>
        </w:tc>
      </w:tr>
      <w:tr w:rsidR="00E75DEC" w:rsidRPr="001C7D14" w14:paraId="3F5288D9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26EC12E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DF5BFC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(0.49-1.3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CA11E0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(0.80-2.7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1C9226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(0.49-1.3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1F7220" w14:textId="77777777" w:rsidR="00E75DEC" w:rsidRPr="00D73BFA" w:rsidRDefault="00D22862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(0.83-2.80</w:t>
            </w:r>
            <w:r w:rsidR="00E75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6A29EA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(0.49-1.3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D6CC3F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(0.86-2.8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668FB6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(0.48-1.3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A418A6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(0.86-2.82)</w:t>
            </w:r>
          </w:p>
        </w:tc>
      </w:tr>
      <w:tr w:rsidR="00E75DEC" w:rsidRPr="001C7D14" w14:paraId="7E432CD2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C58C013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53CD9189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(0.63-1.2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551F8C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(1.25-3.00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A7EB1E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(0.60-1.2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F3ACA6" w14:textId="77777777" w:rsidR="00E75DEC" w:rsidRPr="00D73BFA" w:rsidRDefault="00D22862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(1.28-3.06</w:t>
            </w:r>
            <w:r w:rsidR="00E75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E75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333278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(0.64-1.2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242173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(1.30-3.12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241C48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(0.60-1.2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5DD862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(1.09-2.56)*</w:t>
            </w:r>
          </w:p>
        </w:tc>
      </w:tr>
      <w:tr w:rsidR="00E75DEC" w:rsidRPr="001C7D14" w14:paraId="47A8253A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21B72FD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2175A1C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(1.50-2.93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E8A3EF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(2.67-6.09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E5F7C5" w14:textId="77777777" w:rsidR="00E75DEC" w:rsidRPr="00D73BFA" w:rsidRDefault="00D22862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(1.51-2.93</w:t>
            </w:r>
            <w:r w:rsidR="00E75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5F026D" w14:textId="77777777" w:rsidR="00E75DEC" w:rsidRPr="00D73BFA" w:rsidRDefault="00D22862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(2.78-6.34</w:t>
            </w:r>
            <w:r w:rsidR="00E75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ED02D7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(1.49-2.89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92B385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(2.80-6.36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FDBEC0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(1.40-2.70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8B7F87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0(2.29-5.07)**</w:t>
            </w:r>
          </w:p>
        </w:tc>
      </w:tr>
      <w:tr w:rsidR="00E75DEC" w:rsidRPr="001C7D14" w14:paraId="0F8D0186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8A8EAFA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34B488C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A2AE08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9F46153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F46958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1E336EE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4BF2EF6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5797FC9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1283BDA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6D8A82A2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F8037AA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4E4414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3A86C4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F4E9778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515887F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2248ED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C548F4D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30A69B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1859AA5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0AD41489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75C260C2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D06DF7F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(1.67-4.05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B8F011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(1.13-2.77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DE895B" w14:textId="77777777" w:rsidR="00E75DEC" w:rsidRPr="00D73BFA" w:rsidRDefault="00E75DEC" w:rsidP="006672B3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6672B3">
              <w:rPr>
                <w:rFonts w:ascii="Times New Roman" w:eastAsia="Times New Roman" w:hAnsi="Times New Roman" w:cs="Times New Roman"/>
                <w:sz w:val="20"/>
                <w:szCs w:val="20"/>
              </w:rPr>
              <w:t>61(1.68-4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481EFB" w14:textId="77777777" w:rsidR="00E75DEC" w:rsidRPr="00D73BFA" w:rsidRDefault="006672B3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(1.25-3.02</w:t>
            </w:r>
            <w:r w:rsidR="00E75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D9627F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(1.73-4.12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A45769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(1.26-3.05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BA369B" w14:textId="77777777" w:rsidR="00E75DEC" w:rsidRPr="00D73BFA" w:rsidRDefault="001A58E6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(1.53-3.57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CD9B86" w14:textId="77777777" w:rsidR="00E75DEC" w:rsidRPr="00D73BFA" w:rsidRDefault="001A58E6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(0.87-1.99)</w:t>
            </w:r>
          </w:p>
        </w:tc>
      </w:tr>
      <w:tr w:rsidR="00E75DEC" w:rsidRPr="001C7D14" w14:paraId="1B569708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05248FBC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6AAC91B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(2.32-5.43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F1F849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14(0.72-1.7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CEDC71" w14:textId="77777777" w:rsidR="00E75DEC" w:rsidRPr="00D73BFA" w:rsidRDefault="006672B3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7(2.34-5.44</w:t>
            </w:r>
            <w:r w:rsidR="00E75DEC">
              <w:rPr>
                <w:rFonts w:ascii="Times New Roman" w:eastAsia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EB9F50" w14:textId="77777777" w:rsidR="00E75DEC" w:rsidRPr="00D73BFA" w:rsidRDefault="006672B3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(0.77-1.88</w:t>
            </w:r>
            <w:r w:rsidR="00E75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4B85BF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(2.63-6.02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56C760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(0.84-2.0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2BA9A8" w14:textId="77777777" w:rsidR="00E75DEC" w:rsidRPr="00D73BFA" w:rsidRDefault="001A58E6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8(2.45-5.55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186E91" w14:textId="77777777" w:rsidR="00E75DEC" w:rsidRPr="00D73BFA" w:rsidRDefault="001A58E6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(0.68-1.58)</w:t>
            </w:r>
          </w:p>
        </w:tc>
      </w:tr>
      <w:tr w:rsidR="00E75DEC" w:rsidRPr="001C7D14" w14:paraId="7648FCD0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63ECC607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Education and Above 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D75D64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CA96209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22FF17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EA0C6BC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8F4E8AD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68EE82D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36DCA15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5EE6943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5DEC" w:rsidRPr="001C7D14" w14:paraId="5DE6206F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917B0B8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CE3781B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D8387EA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A01E94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65E6D3B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F914B9F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40EEEC5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BEAFDDD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11A02B2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DEC" w:rsidRPr="001C7D14" w14:paraId="7892BB2F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0771DE3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54C2716B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60(0.45-0.79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85FB8D" w14:textId="77777777" w:rsidR="00E75DEC" w:rsidRPr="00D73BFA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53(0.38-0.74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10165B" w14:textId="77777777" w:rsidR="00E75DEC" w:rsidRPr="00D73BFA" w:rsidRDefault="00D22862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(0.48-0.82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367B7F" w14:textId="77777777" w:rsidR="00E75DEC" w:rsidRPr="00D73BFA" w:rsidRDefault="00D22862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(0.47-0.87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2C9A31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(1.20-2.05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242896" w14:textId="77777777" w:rsidR="00E75DEC" w:rsidRPr="00D73BFA" w:rsidRDefault="006B56EB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(1.45-2.72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35D3B7" w14:textId="77777777" w:rsidR="00E75DEC" w:rsidRPr="00D73BFA" w:rsidRDefault="001A58E6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(1.13-1.91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07E96D" w14:textId="77777777" w:rsidR="00E75DEC" w:rsidRPr="00D73BFA" w:rsidRDefault="001A58E6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(1.14-2.07)**</w:t>
            </w:r>
          </w:p>
        </w:tc>
      </w:tr>
      <w:tr w:rsidR="00E75DEC" w:rsidRPr="00927E07" w14:paraId="60C777A6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023E9F2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(ref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D2A3BB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E02D53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E37B4AD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A1B1D6C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44AA80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E4DCA6A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95B1D25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77A1013" w14:textId="77777777" w:rsidR="00E75DEC" w:rsidRPr="001C7D14" w:rsidRDefault="00E75DEC" w:rsidP="00E75DE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8110E3E" w14:textId="77777777" w:rsidR="00190C46" w:rsidRPr="00B061B3" w:rsidRDefault="00190C46" w:rsidP="00190C46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061B3">
        <w:rPr>
          <w:rFonts w:ascii="Times New Roman" w:hAnsi="Times New Roman" w:cs="Times New Roman"/>
          <w:b/>
        </w:rPr>
        <w:t xml:space="preserve">Dependent Variable: </w:t>
      </w:r>
      <w:r w:rsidRPr="00B061B3">
        <w:rPr>
          <w:rFonts w:ascii="Times New Roman" w:hAnsi="Times New Roman" w:cs="Times New Roman"/>
          <w:bCs/>
        </w:rPr>
        <w:t xml:space="preserve">Intention to quit smoking in the next 12 months: - </w:t>
      </w:r>
      <w:r w:rsidRPr="00B061B3">
        <w:rPr>
          <w:rFonts w:ascii="Times New Roman" w:hAnsi="Times New Roman" w:cs="Times New Roman"/>
          <w:bCs/>
          <w:i/>
          <w:iCs/>
        </w:rPr>
        <w:t>No intention to quit (ref);</w:t>
      </w:r>
      <w:r w:rsidRPr="00B061B3">
        <w:rPr>
          <w:rFonts w:ascii="Times New Roman" w:hAnsi="Times New Roman" w:cs="Times New Roman"/>
          <w:bCs/>
        </w:rPr>
        <w:t xml:space="preserve"> Intend to quit within one month; Intention to quit in next 12 months. Ref = Reference Category. *= p value &lt; 0.05, **= p value &lt; 0.01.</w:t>
      </w:r>
    </w:p>
    <w:p w14:paraId="5F4617D5" w14:textId="77777777" w:rsidR="00E75DEC" w:rsidRDefault="00E75DEC" w:rsidP="00190C46"/>
    <w:p w14:paraId="1F0D423D" w14:textId="77777777" w:rsidR="001A58E6" w:rsidRDefault="001A58E6" w:rsidP="006C17C2">
      <w:pPr>
        <w:jc w:val="center"/>
      </w:pPr>
    </w:p>
    <w:p w14:paraId="5AB2DB4D" w14:textId="77777777" w:rsidR="001A58E6" w:rsidRDefault="001A58E6" w:rsidP="006C17C2">
      <w:pPr>
        <w:jc w:val="center"/>
      </w:pPr>
    </w:p>
    <w:p w14:paraId="1A93FB35" w14:textId="77777777" w:rsidR="001A58E6" w:rsidRDefault="001A58E6" w:rsidP="006C17C2">
      <w:pPr>
        <w:jc w:val="center"/>
      </w:pPr>
    </w:p>
    <w:p w14:paraId="664015F0" w14:textId="365AFFF2" w:rsidR="001A58E6" w:rsidRDefault="001A58E6" w:rsidP="00190C46"/>
    <w:tbl>
      <w:tblPr>
        <w:tblW w:w="11089" w:type="dxa"/>
        <w:tblInd w:w="-7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321"/>
        <w:gridCol w:w="1150"/>
        <w:gridCol w:w="1134"/>
        <w:gridCol w:w="1276"/>
        <w:gridCol w:w="1134"/>
        <w:gridCol w:w="1134"/>
        <w:gridCol w:w="1050"/>
        <w:gridCol w:w="1250"/>
      </w:tblGrid>
      <w:tr w:rsidR="001A750C" w:rsidRPr="00927E07" w14:paraId="405CFAE4" w14:textId="77777777" w:rsidTr="007163C9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905F" w14:textId="77777777" w:rsidR="001A750C" w:rsidRPr="00EA74CC" w:rsidRDefault="001A750C" w:rsidP="001A750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D73D8" w14:textId="631490A5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C1C517" w14:textId="75FB571C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B2CFDC" w14:textId="157BAE87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)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DD06DC" w14:textId="5B2D5AC5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 (Model 4)</w:t>
            </w:r>
          </w:p>
        </w:tc>
      </w:tr>
      <w:tr w:rsidR="007163C9" w:rsidRPr="00927E07" w14:paraId="08C0A841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A11D5EB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29487117" w14:textId="77777777" w:rsidR="007163C9" w:rsidRPr="00EA74CC" w:rsidRDefault="007163C9" w:rsidP="007163C9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5B27353A" w14:textId="77777777" w:rsidR="007163C9" w:rsidRPr="00EA74CC" w:rsidRDefault="007163C9" w:rsidP="007163C9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0A31E2EA" w14:textId="77777777" w:rsidR="007163C9" w:rsidRPr="00EA74CC" w:rsidRDefault="007163C9" w:rsidP="007163C9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36DAF39D" w14:textId="77777777" w:rsidR="007163C9" w:rsidRPr="00EA74CC" w:rsidRDefault="007163C9" w:rsidP="007163C9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</w:tr>
      <w:tr w:rsidR="007163C9" w:rsidRPr="00927E07" w14:paraId="640282D1" w14:textId="77777777" w:rsidTr="0020450E">
        <w:trPr>
          <w:trHeight w:val="19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036D66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000000" w:fill="FFF2CC"/>
          </w:tcPr>
          <w:p w14:paraId="3888CD34" w14:textId="77777777" w:rsidR="007163C9" w:rsidRPr="00EA74CC" w:rsidRDefault="007163C9" w:rsidP="007163C9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000000" w:fill="FFF2CC"/>
          </w:tcPr>
          <w:p w14:paraId="733513FC" w14:textId="77777777" w:rsidR="007163C9" w:rsidRPr="00EA74CC" w:rsidRDefault="007163C9" w:rsidP="007163C9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564CB16B" w14:textId="77777777" w:rsidR="007163C9" w:rsidRPr="00EA74CC" w:rsidRDefault="007163C9" w:rsidP="007163C9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2CC"/>
          </w:tcPr>
          <w:p w14:paraId="573F2DE9" w14:textId="77777777" w:rsidR="007163C9" w:rsidRPr="00EA74CC" w:rsidRDefault="007163C9" w:rsidP="007163C9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2DD12DE5" w14:textId="77777777" w:rsidR="007163C9" w:rsidRPr="00EA74CC" w:rsidRDefault="007163C9" w:rsidP="007163C9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4CDA7365" w14:textId="77777777" w:rsidR="007163C9" w:rsidRPr="00EA74CC" w:rsidRDefault="007163C9" w:rsidP="007163C9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000000" w:fill="FFF2CC"/>
          </w:tcPr>
          <w:p w14:paraId="7389D549" w14:textId="77777777" w:rsidR="007163C9" w:rsidRPr="00EA74CC" w:rsidRDefault="007163C9" w:rsidP="007163C9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000000" w:fill="FFF2CC"/>
          </w:tcPr>
          <w:p w14:paraId="09C84B6E" w14:textId="77777777" w:rsidR="007163C9" w:rsidRPr="00EA74CC" w:rsidRDefault="007163C9" w:rsidP="007163C9">
            <w:pPr>
              <w:spacing w:after="0" w:line="12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</w:tr>
      <w:tr w:rsidR="007163C9" w:rsidRPr="00927E07" w14:paraId="41EBBB5A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616D2F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7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A67512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E61AF0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A45C80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7D8952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09DB11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525F192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B13213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DADA0C" w14:textId="77777777" w:rsidR="007163C9" w:rsidRPr="00EA74CC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19CA1CCB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B7F3FFE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2BC6B403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49(0.27-0.90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0F4AE8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47(0.83-2.6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D8704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B57F13E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7CEA53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DA56368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CE3759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D2399A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4EFBE8CF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9BF6704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EE00B6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422272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D4456D0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1C32F0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7EFBB4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2F0017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2C75CD7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E57F26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63C9" w:rsidRPr="00927E07" w14:paraId="5788249A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11F234B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299C2C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FD1E732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29F24A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E4E236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6B15FF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DBA707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47AB11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1E7DFF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7C58AE4B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CF11D49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-35 years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8FD3E3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(0.85-1.63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6492690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(0.59-1.3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5946F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(0.89-1.7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036338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(0.56-1.2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0222C0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CFBFD8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A3B40A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E2CEBA3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63C9" w:rsidRPr="00927E07" w14:paraId="03899F3E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1236A87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-50 years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6BAC3D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(1.01-1.84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5F7E040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(0.67-1.5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62ECA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(1.08-1.97)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1E018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(0.63-1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2CCA92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663FD8E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25032B78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5A7703E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25C22AA1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51AEC126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ears and more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834AE6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813E9A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F7A102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CE88E6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0AD27D2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DD618E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10F45C4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983F10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4D580B11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4EA25DA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5BADAF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C6FD7A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9B00C6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1D8F89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C516D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309FE1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166675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09849E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1A387449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45AD7772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2ACC3C50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65(1.28-2.13)</w:t>
            </w: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832921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(0.90-1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1C668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(1.25-2.06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79757E3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(0.93-1.8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13746E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(1.23-2.02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669F6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(0.93-1.84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0FE7E4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E400CD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48D3CFCA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2D1DD81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82B4E3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0638DB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405CC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E341A1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FD95EA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115AB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1D2698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0279033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42D2DF0C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0D75B5E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0D8D69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9ADA74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5F7A2EB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831CD8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A6FB8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60B4B9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A5EF35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7AAE9A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5037C4DD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EC3A35B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225EA54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62(1.21-2.17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3F7C972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50(0.35-0.71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F7F1C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9(1.19-2.13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03578E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(0.56-1.26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42AA98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(1.23-2.08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97520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(0.40-0.73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533857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5(1.20-2.01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494817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(0.39-0.72)**</w:t>
            </w:r>
          </w:p>
        </w:tc>
      </w:tr>
      <w:tr w:rsidR="007163C9" w:rsidRPr="00927E07" w14:paraId="181A5EE1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6883E30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3C65A2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B7C81A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86991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0ABF4C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FD94B1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E223C98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27B7680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57DD9D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525456F1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6B68E71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483616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F3DDE1B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37E722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4EEDCF3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A9F1D63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3720E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EF611C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114497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54874DEE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898322C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51C9748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2.78(1.79-4.23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3889831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61(0.32-1.1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76EDD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(1.67-3.93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8EF47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(0.35-1.25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45959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7(1.74-4.09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89385E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(0.34-1.21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1445EEB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7(1.87-4.39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6FA1F1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(0.36-1.26)</w:t>
            </w:r>
          </w:p>
        </w:tc>
      </w:tr>
      <w:tr w:rsidR="007163C9" w:rsidRPr="00927E07" w14:paraId="1925A7FF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5C5937A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7B79E5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(0.74-1.80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A4336F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(0.12-0.64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A0921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(0.73-1.77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129AC8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(0.12-0.65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C8DD9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(0.73-1.7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EA027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(0.12-0.66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A6E28F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(0.73-1.75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F263E02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(0.12-0.66)**</w:t>
            </w:r>
          </w:p>
        </w:tc>
      </w:tr>
      <w:tr w:rsidR="007163C9" w:rsidRPr="00927E07" w14:paraId="2F31A31D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4AAB03C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337DC6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(0.86-1.65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10EC61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(0.29-0.73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D13692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(0.85-1.61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B2741F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(0.30-0.74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19F47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(0.85-1.6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C51C2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(0.29-0.74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6D5602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(0.81-1.52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2D70D9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(0.29-0.71)**</w:t>
            </w:r>
          </w:p>
        </w:tc>
      </w:tr>
      <w:tr w:rsidR="007163C9" w:rsidRPr="00927E07" w14:paraId="15764C59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E4B6508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D6FA10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(0.67-1.32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E822B9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(1.05-2.16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CF1EB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(0.65-1.27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DA2AA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(1.07-2.21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A3DA6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(0.65-1.2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FDA988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(1.07-2.20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85DAEA2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(0.62-1.21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D0149B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(1.04-2.13)*</w:t>
            </w:r>
          </w:p>
        </w:tc>
      </w:tr>
      <w:tr w:rsidR="007163C9" w:rsidRPr="00927E07" w14:paraId="4B16E6F8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65BBBC2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83F01FB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43BC170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78DBE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E99DEB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0015D6E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F6A2E1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1776D5C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4F3768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63C9" w:rsidRPr="00927E07" w14:paraId="4B2B9172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8A78E56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5F0C55B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740B9C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23C38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C113A1C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BEF07C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C09712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31477AC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E3DFD4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22EFF8AF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6177A2C5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5AC500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(1.36-2.83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E87356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(0.77-2.2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185283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(1.30-2.67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42237F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(0.83-2.3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C8F5E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(1.31-2.69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8ED1E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(0.82-2.38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1182240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(1.15-2.31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5E6D116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(0.77-2.17)</w:t>
            </w:r>
          </w:p>
        </w:tc>
      </w:tr>
      <w:tr w:rsidR="007163C9" w:rsidRPr="00927E07" w14:paraId="1A13BEED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6B24142F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2273B4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(1.54-3.13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619AAF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52(0.89-2.5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C1C5C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(1.49-3.01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CE99D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(0.93-2.7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F0F93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(1.65-3.27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95959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(0.93-2.66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59876D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(1.52-2.97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5138CF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(0.89-2.53)</w:t>
            </w:r>
          </w:p>
        </w:tc>
      </w:tr>
      <w:tr w:rsidR="007163C9" w:rsidRPr="00927E07" w14:paraId="75864678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02904080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Education and Above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3071D0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2F18E0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7E2967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AB2E059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5561A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8FA9F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3785D5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BA0DE8B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63C9" w:rsidRPr="00927E07" w14:paraId="641DF7A4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B4A70D7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1D7BCB3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C6EFBA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B8898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A812722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7C71F70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D0DEE9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A870E11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A337BB7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C9" w:rsidRPr="00927E07" w14:paraId="50F7F08D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CB23873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0C2C86DF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71(0.55-0.9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33ECC7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61(0.45-0.8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37A915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2(1.02-1.72)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5E6404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(1.23-2.30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2FE20A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(0.98-1.8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FF8BC0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(1.28-2.36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6A110CD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(0.92-1.52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C0E7052" w14:textId="77777777" w:rsidR="007163C9" w:rsidRPr="003A7B5B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(1.23-2.26)**</w:t>
            </w:r>
          </w:p>
        </w:tc>
      </w:tr>
      <w:tr w:rsidR="007163C9" w:rsidRPr="00927E07" w14:paraId="4E0AEBB8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2D42750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(ref)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F51CF4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647DE7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F3EE8C6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B74D650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C4E8180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ACAB516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D91DF91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03A7799" w14:textId="77777777" w:rsidR="007163C9" w:rsidRPr="001C7D14" w:rsidRDefault="007163C9" w:rsidP="007163C9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C61DAE2" w14:textId="77777777" w:rsidR="00190C46" w:rsidRPr="00B061B3" w:rsidRDefault="00190C46" w:rsidP="00190C46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061B3">
        <w:rPr>
          <w:rFonts w:ascii="Times New Roman" w:hAnsi="Times New Roman" w:cs="Times New Roman"/>
          <w:b/>
        </w:rPr>
        <w:t xml:space="preserve">Dependent Variable: </w:t>
      </w:r>
      <w:r>
        <w:rPr>
          <w:rFonts w:ascii="Times New Roman" w:hAnsi="Times New Roman" w:cs="Times New Roman"/>
          <w:bCs/>
        </w:rPr>
        <w:t>Previous quit attempts in the last 12 months</w:t>
      </w:r>
      <w:r w:rsidRPr="00B061B3">
        <w:rPr>
          <w:rFonts w:ascii="Times New Roman" w:hAnsi="Times New Roman" w:cs="Times New Roman"/>
          <w:bCs/>
        </w:rPr>
        <w:t xml:space="preserve">: - </w:t>
      </w:r>
      <w:r>
        <w:rPr>
          <w:rFonts w:ascii="Times New Roman" w:hAnsi="Times New Roman" w:cs="Times New Roman"/>
          <w:bCs/>
          <w:i/>
          <w:iCs/>
        </w:rPr>
        <w:t xml:space="preserve">Did not try </w:t>
      </w:r>
      <w:proofErr w:type="gramStart"/>
      <w:r>
        <w:rPr>
          <w:rFonts w:ascii="Times New Roman" w:hAnsi="Times New Roman" w:cs="Times New Roman"/>
          <w:bCs/>
          <w:i/>
          <w:iCs/>
        </w:rPr>
        <w:t>to  quit</w:t>
      </w:r>
      <w:proofErr w:type="gramEnd"/>
      <w:r w:rsidRPr="00B061B3">
        <w:rPr>
          <w:rFonts w:ascii="Times New Roman" w:hAnsi="Times New Roman" w:cs="Times New Roman"/>
          <w:bCs/>
          <w:i/>
          <w:iCs/>
        </w:rPr>
        <w:t xml:space="preserve"> (ref);</w:t>
      </w:r>
      <w:r w:rsidRPr="00B061B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ried to quit without assistance</w:t>
      </w:r>
      <w:r w:rsidRPr="00B061B3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 xml:space="preserve">Tried to quit with assistance </w:t>
      </w:r>
      <w:r w:rsidRPr="00B061B3">
        <w:rPr>
          <w:rFonts w:ascii="Times New Roman" w:hAnsi="Times New Roman" w:cs="Times New Roman"/>
          <w:bCs/>
        </w:rPr>
        <w:t>. Ref = Reference Category. *= p value &lt; 0.05, **= p value &lt; 0.01.</w:t>
      </w:r>
    </w:p>
    <w:p w14:paraId="1401C218" w14:textId="77777777" w:rsidR="001A58E6" w:rsidRDefault="001A58E6" w:rsidP="00190C46"/>
    <w:p w14:paraId="227FDACD" w14:textId="77777777" w:rsidR="007163C9" w:rsidRDefault="007163C9" w:rsidP="006C17C2">
      <w:pPr>
        <w:jc w:val="center"/>
      </w:pPr>
    </w:p>
    <w:p w14:paraId="1DF9BA46" w14:textId="77777777" w:rsidR="007163C9" w:rsidRDefault="007163C9" w:rsidP="006C17C2">
      <w:pPr>
        <w:jc w:val="center"/>
      </w:pPr>
    </w:p>
    <w:p w14:paraId="51090890" w14:textId="5219F8B0" w:rsidR="007163C9" w:rsidRDefault="007163C9" w:rsidP="00190C46"/>
    <w:p w14:paraId="49666149" w14:textId="77777777" w:rsidR="00190C46" w:rsidRDefault="00190C46" w:rsidP="00190C46"/>
    <w:p w14:paraId="629A6D9A" w14:textId="77777777" w:rsidR="007163C9" w:rsidRPr="00B37008" w:rsidRDefault="007163C9" w:rsidP="006C17C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37008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enegal</w:t>
      </w:r>
    </w:p>
    <w:tbl>
      <w:tblPr>
        <w:tblW w:w="11089" w:type="dxa"/>
        <w:tblInd w:w="-7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337"/>
        <w:gridCol w:w="1134"/>
        <w:gridCol w:w="1134"/>
        <w:gridCol w:w="1276"/>
        <w:gridCol w:w="1134"/>
        <w:gridCol w:w="1134"/>
        <w:gridCol w:w="1150"/>
        <w:gridCol w:w="1150"/>
      </w:tblGrid>
      <w:tr w:rsidR="001A750C" w:rsidRPr="001C7D14" w14:paraId="05871267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9F5C" w14:textId="77777777" w:rsidR="001A750C" w:rsidRPr="00EA74CC" w:rsidRDefault="001A750C" w:rsidP="001A750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7447" w14:textId="3500F9B0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71D4" w14:textId="647C3C5D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A808" w14:textId="52C8D304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)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28D3" w14:textId="1D98AB65" w:rsidR="001A750C" w:rsidRPr="001C7D14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 (Model 4)</w:t>
            </w:r>
          </w:p>
        </w:tc>
      </w:tr>
      <w:tr w:rsidR="0020450E" w:rsidRPr="001C7D14" w14:paraId="090A5F48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9D9B4B0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1FF5916A" w14:textId="77777777" w:rsidR="0020450E" w:rsidRPr="001C7D14" w:rsidRDefault="0020450E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2AD8624E" w14:textId="77777777" w:rsidR="0020450E" w:rsidRPr="001C7D14" w:rsidRDefault="0020450E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4A401929" w14:textId="77777777" w:rsidR="0020450E" w:rsidRPr="001C7D14" w:rsidRDefault="0020450E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18121708" w14:textId="77777777" w:rsidR="0020450E" w:rsidRPr="001C7D14" w:rsidRDefault="0020450E" w:rsidP="0020450E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</w:tr>
      <w:tr w:rsidR="0020450E" w:rsidRPr="001C7D14" w14:paraId="471FDB7B" w14:textId="77777777" w:rsidTr="0020450E">
        <w:trPr>
          <w:trHeight w:val="19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F60AAB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13044732" w14:textId="77777777" w:rsidR="0020450E" w:rsidRPr="001C7D14" w:rsidRDefault="0020450E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262C136B" w14:textId="77777777" w:rsidR="0020450E" w:rsidRPr="001C7D14" w:rsidRDefault="0020450E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03F1C9F0" w14:textId="77777777" w:rsidR="0020450E" w:rsidRPr="001C7D14" w:rsidRDefault="0020450E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6DDCBC66" w14:textId="77777777" w:rsidR="0020450E" w:rsidRPr="001C7D14" w:rsidRDefault="0020450E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48348872" w14:textId="77777777" w:rsidR="0020450E" w:rsidRPr="001C7D14" w:rsidRDefault="0020450E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22634CC4" w14:textId="77777777" w:rsidR="0020450E" w:rsidRPr="001C7D14" w:rsidRDefault="0020450E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5684BC64" w14:textId="77777777" w:rsidR="0020450E" w:rsidRPr="001C7D14" w:rsidRDefault="0020450E" w:rsidP="0020450E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3D3C2337" w14:textId="77777777" w:rsidR="0020450E" w:rsidRPr="001C7D14" w:rsidRDefault="0020450E" w:rsidP="0020450E">
            <w:pPr>
              <w:spacing w:after="0" w:line="12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</w:tr>
      <w:tr w:rsidR="0020450E" w:rsidRPr="001C7D14" w14:paraId="0908AF4F" w14:textId="77777777" w:rsidTr="0020450E">
        <w:trPr>
          <w:trHeight w:val="19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33EA1B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EA8E147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D747F9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F0D381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1EED09B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C5B4DC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B81AA4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E2BA54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A131490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5F84D865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D3A18C1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8D480A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86(0.25-2.9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5846A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23(0.02-2.6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9B7985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B9198BD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B9D780D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13926A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0E4EAEA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914D6E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2638C641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66E91C2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5ADA64A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753C50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3B9F156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F6C43A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76BA46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78FA5C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CD724A5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4A5C30E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450E" w:rsidRPr="001C7D14" w14:paraId="3B92CAE6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B1A811B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72D7CC5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BC5FB4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464B2E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4BF02E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EDDF2B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3B517D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55F95C1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F00C50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36E6EBE5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97EA5FC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-35 years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5AB2728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(0.82-3.2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DFEDC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83(0.38-1.8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B0904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(0.82-3.2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9BD01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(0.38-1.7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8B6D4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AEB4176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E3B2675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E3F212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450E" w:rsidRPr="001C7D14" w14:paraId="65AB9CA9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3F48229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-50 years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6325428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(0.39-1.6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D366A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85(0.40-1.8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15487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(0.39-1.6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89E17C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(0.41-1.8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9C2D3C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98032CF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62A0B2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5FA12B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620DAC0C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03A5FE7A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ears and more 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220443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AE4FCA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BD0E8C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8E3EB2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AC0E5EC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4175C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B4F8A6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57CDBE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6BDD9FCE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18E34DB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78E900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3370CB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EEC115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F723A3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C303D01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1A10DEE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AA030A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E76BA8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04DAF514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3048A3D6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DC22846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60(0.31-1.1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8FF5F9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88(0.41-1.9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DC24B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(0.31-1.1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78DFAA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(0.41-1.9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29412B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(0.30-1.1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B5E23D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(0.40-1.88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AB53345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47CDA99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1FB2F1C8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EF8BD68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787210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60A4EF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4839878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77D056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459AD5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351C9B9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3B4B11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5F9EAD6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5B3EA44B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EF2378F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D4A41BE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4C8D2DE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74E5501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31FF6B5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48547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DC795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E272BCF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FC8890D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09CA4763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D31B2A8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69F8F9A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78(0.42-1.4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54E61A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31(0.66-2.5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0C678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(0.42-1.4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EBCE0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(0.65-2.5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4AC5CA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(0.36-1.1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92D6E3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(0.71-2.53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44A89B8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(0.24-0.67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A924E14" w14:textId="77777777" w:rsidR="0020450E" w:rsidRPr="00D73BFA" w:rsidRDefault="00AB4C4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(0.59-1.90)</w:t>
            </w:r>
          </w:p>
        </w:tc>
      </w:tr>
      <w:tr w:rsidR="0020450E" w:rsidRPr="001C7D14" w14:paraId="2D4EC3C6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0214695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79D7CA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C3C0D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3C9344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8E812AF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A21C3EE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C663AB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8E702E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16726F8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4C514CDB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1B947F0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7C09A73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95FD6F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CC5DB28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D754DD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374549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B69CCC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4E0A34F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8E60B6E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45566AB6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5FE5BDA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A16A26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28(0.40-4.0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61D61D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22(0.38-3.9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5FD7F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(0.40-4.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EC4EB5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(0.40-3.9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945B65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(0.41-3.9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8307A2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(0.40-4.02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3C8B8CD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(0.26-1.80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6668058" w14:textId="77777777" w:rsidR="0020450E" w:rsidRPr="00D73BFA" w:rsidRDefault="00AB4C4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(0.43-3.07)</w:t>
            </w:r>
          </w:p>
        </w:tc>
      </w:tr>
      <w:tr w:rsidR="0020450E" w:rsidRPr="001C7D14" w14:paraId="3834A499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F48B18B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2CFEAC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(0.67-5.2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6EA07F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(0.43-3.7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0FF78F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(0.67-5.2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99177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(0.45-3.9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262D5C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(0.68-5.2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A70973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(0.45-3.94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9225141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(0.39-2.21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493E13D" w14:textId="77777777" w:rsidR="0020450E" w:rsidRPr="00D73BFA" w:rsidRDefault="00AB4C4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(0.42-2.68)</w:t>
            </w:r>
          </w:p>
        </w:tc>
      </w:tr>
      <w:tr w:rsidR="0020450E" w:rsidRPr="001C7D14" w14:paraId="36CC0900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69B4757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E0CB291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(1.43-13.43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2B35F9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(0.49-5.9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C26E5E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(1.41-13.19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10EEF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(0.49-5.7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ACDD10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(1.31-11.89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A98C67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(0.48-5.60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37BF9DF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(1.45-9.91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62DD187" w14:textId="77777777" w:rsidR="0020450E" w:rsidRPr="00D73BFA" w:rsidRDefault="00AB4C4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9(0.78-6.71)</w:t>
            </w:r>
          </w:p>
        </w:tc>
      </w:tr>
      <w:tr w:rsidR="0020450E" w:rsidRPr="001C7D14" w14:paraId="34579E1E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C82207D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7252CEF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(1.39-9.08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39984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(0.32-2.6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93B24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(1.38-8.96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12A7F5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(0.30-2.5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6425FE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(1.37-8.70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123EA4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(0.29-2.47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5F9EA5B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(1.11-5.71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FA05131" w14:textId="77777777" w:rsidR="0020450E" w:rsidRPr="00D73BFA" w:rsidRDefault="00AB4C4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(0.39-2.66)</w:t>
            </w:r>
          </w:p>
        </w:tc>
      </w:tr>
      <w:tr w:rsidR="0020450E" w:rsidRPr="001C7D14" w14:paraId="61C2706D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059AC28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B2E4A68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9E9436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4CAEB01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7A66E7D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E98541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7A9F245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DC00AE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B6DE3A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517E0323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B5FF6BC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B89952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2B4FE2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0A467B9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E2BD6C9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2DBA7CC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FC12196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F326796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BBCB52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70061E01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6A4B467B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4DBC4AF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85(0.38-1.9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154BE8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(0.20-0.99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0DF76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(0.38-1.9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D9B28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(0.21-1.0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A33CE9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(0.40-1.9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649C40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(0.22-1.02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1CB0269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(0.38-1.66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4287B12" w14:textId="77777777" w:rsidR="0020450E" w:rsidRPr="00D73BFA" w:rsidRDefault="00AB4C4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(0.19-0.82)*</w:t>
            </w:r>
          </w:p>
        </w:tc>
      </w:tr>
      <w:tr w:rsidR="0020450E" w:rsidRPr="001C7D14" w14:paraId="70C4680E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35B9FC9B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B1CA40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22(0.56-2.6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CE1CC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(0.27-1.2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31DB0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(0.56-2.6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AC56E3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(0.28-1.2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8E16E9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(0.54-2.4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11CE52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(0.28-1.25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33250C49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(0.51-2.24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F5526F6" w14:textId="77777777" w:rsidR="0020450E" w:rsidRPr="00D73BFA" w:rsidRDefault="00AB4C4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(0.40-1.64)</w:t>
            </w:r>
          </w:p>
        </w:tc>
      </w:tr>
      <w:tr w:rsidR="0020450E" w:rsidRPr="001C7D14" w14:paraId="297DE2FC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39D8E63C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Education and Above 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51055D18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D13EA1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75C8951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40CD8AC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E0F5B5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03EF593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A5FD38E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943CF8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450E" w:rsidRPr="001C7D14" w14:paraId="04F50F31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D79AF11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03E10FE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1EB6BF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D55620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F9E799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DAA6D0B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E260FD7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53AAAF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6BC682C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50E" w:rsidRPr="001C7D14" w14:paraId="20E9F123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8548EE9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EFB5EC0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43(0.70-2.9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6EF159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07(0.74-3.7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2DB814" w14:textId="77777777" w:rsidR="0020450E" w:rsidRPr="00D73BFA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(0.72-2.9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FFB9B72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(0.80-3.9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876FDA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(0.40-1.8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DAFFBF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(0.80-3.75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C921E78" w14:textId="77777777" w:rsidR="0020450E" w:rsidRPr="00D73BFA" w:rsidRDefault="008B3DE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8(0.84-2.98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CA7EADE" w14:textId="77777777" w:rsidR="0020450E" w:rsidRPr="00D73BFA" w:rsidRDefault="00AB4C47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5(0.79-3.06)</w:t>
            </w:r>
          </w:p>
        </w:tc>
      </w:tr>
      <w:tr w:rsidR="0020450E" w:rsidRPr="00927E07" w14:paraId="77F5895F" w14:textId="77777777" w:rsidTr="0020450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9D47ED1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(ref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11ED1E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C285E4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B976E8B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B78A7DB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ECC62D6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1F88342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5D05ACF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5389D40" w14:textId="77777777" w:rsidR="0020450E" w:rsidRPr="001C7D14" w:rsidRDefault="0020450E" w:rsidP="0020450E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7AF1631" w14:textId="77777777" w:rsidR="00190C46" w:rsidRPr="00B061B3" w:rsidRDefault="00190C46" w:rsidP="00190C46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061B3">
        <w:rPr>
          <w:rFonts w:ascii="Times New Roman" w:hAnsi="Times New Roman" w:cs="Times New Roman"/>
          <w:b/>
        </w:rPr>
        <w:t xml:space="preserve">Dependent Variable: </w:t>
      </w:r>
      <w:r w:rsidRPr="00B061B3">
        <w:rPr>
          <w:rFonts w:ascii="Times New Roman" w:hAnsi="Times New Roman" w:cs="Times New Roman"/>
          <w:bCs/>
        </w:rPr>
        <w:t xml:space="preserve">Intention to quit smoking in the next 12 months: - </w:t>
      </w:r>
      <w:r w:rsidRPr="00B061B3">
        <w:rPr>
          <w:rFonts w:ascii="Times New Roman" w:hAnsi="Times New Roman" w:cs="Times New Roman"/>
          <w:bCs/>
          <w:i/>
          <w:iCs/>
        </w:rPr>
        <w:t>No intention to quit (ref);</w:t>
      </w:r>
      <w:r w:rsidRPr="00B061B3">
        <w:rPr>
          <w:rFonts w:ascii="Times New Roman" w:hAnsi="Times New Roman" w:cs="Times New Roman"/>
          <w:bCs/>
        </w:rPr>
        <w:t xml:space="preserve"> Intend to quit within one month; Intention to quit in next 12 months. Ref = Reference Category. *= p value &lt; 0.05, **= p value &lt; 0.01.</w:t>
      </w:r>
    </w:p>
    <w:p w14:paraId="21A3FBA6" w14:textId="77777777" w:rsidR="007163C9" w:rsidRDefault="007163C9" w:rsidP="00190C46"/>
    <w:p w14:paraId="2AF9C5C7" w14:textId="77777777" w:rsidR="001815CF" w:rsidRDefault="001815CF" w:rsidP="006C17C2">
      <w:pPr>
        <w:jc w:val="center"/>
      </w:pPr>
    </w:p>
    <w:p w14:paraId="4B253F28" w14:textId="77777777" w:rsidR="001815CF" w:rsidRDefault="001815CF" w:rsidP="006C17C2">
      <w:pPr>
        <w:jc w:val="center"/>
      </w:pPr>
    </w:p>
    <w:p w14:paraId="6EF4AF87" w14:textId="77777777" w:rsidR="001815CF" w:rsidRDefault="001815CF" w:rsidP="006C17C2">
      <w:pPr>
        <w:jc w:val="center"/>
      </w:pPr>
    </w:p>
    <w:p w14:paraId="39BC72BD" w14:textId="77777777" w:rsidR="001815CF" w:rsidRDefault="001815CF" w:rsidP="00190C46"/>
    <w:tbl>
      <w:tblPr>
        <w:tblW w:w="11089" w:type="dxa"/>
        <w:tblInd w:w="-7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321"/>
        <w:gridCol w:w="1150"/>
        <w:gridCol w:w="1134"/>
        <w:gridCol w:w="1276"/>
        <w:gridCol w:w="1134"/>
        <w:gridCol w:w="1134"/>
        <w:gridCol w:w="1050"/>
        <w:gridCol w:w="1250"/>
      </w:tblGrid>
      <w:tr w:rsidR="001A750C" w:rsidRPr="00927E07" w14:paraId="4FBDEF43" w14:textId="77777777" w:rsidTr="001815CF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9C6C" w14:textId="77777777" w:rsidR="001A750C" w:rsidRPr="00EA74CC" w:rsidRDefault="001A750C" w:rsidP="001A750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93F5" w14:textId="18623476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E4BD" w14:textId="685F78F3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2EC1E" w14:textId="46C3CCB8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)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A9235A" w14:textId="4B99E336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 (Model 4)</w:t>
            </w:r>
          </w:p>
        </w:tc>
      </w:tr>
      <w:tr w:rsidR="001815CF" w:rsidRPr="00927E07" w14:paraId="59873870" w14:textId="77777777" w:rsidTr="003F7428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490C6B0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0123369E" w14:textId="77777777" w:rsidR="001815CF" w:rsidRPr="00EA74CC" w:rsidRDefault="001815CF" w:rsidP="003F742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3EF2F55C" w14:textId="77777777" w:rsidR="001815CF" w:rsidRPr="00EA74CC" w:rsidRDefault="001815CF" w:rsidP="003F742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09BB997A" w14:textId="77777777" w:rsidR="001815CF" w:rsidRPr="00EA74CC" w:rsidRDefault="001815CF" w:rsidP="003F742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7CFB8E18" w14:textId="77777777" w:rsidR="001815CF" w:rsidRPr="00EA74CC" w:rsidRDefault="001815CF" w:rsidP="003F742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</w:tr>
      <w:tr w:rsidR="001815CF" w:rsidRPr="00927E07" w14:paraId="30F04E5E" w14:textId="77777777" w:rsidTr="003F7428">
        <w:trPr>
          <w:trHeight w:val="19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8CF522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000000" w:fill="FFF2CC"/>
          </w:tcPr>
          <w:p w14:paraId="41A4E807" w14:textId="77777777" w:rsidR="001815CF" w:rsidRPr="00EA74CC" w:rsidRDefault="001815CF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000000" w:fill="FFF2CC"/>
          </w:tcPr>
          <w:p w14:paraId="6E6623BD" w14:textId="77777777" w:rsidR="001815CF" w:rsidRPr="00EA74CC" w:rsidRDefault="001815CF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5F7609A3" w14:textId="77777777" w:rsidR="001815CF" w:rsidRPr="00EA74CC" w:rsidRDefault="001815CF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2CC"/>
          </w:tcPr>
          <w:p w14:paraId="4E5C9558" w14:textId="77777777" w:rsidR="001815CF" w:rsidRPr="00EA74CC" w:rsidRDefault="001815CF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50DA36B8" w14:textId="77777777" w:rsidR="001815CF" w:rsidRPr="00EA74CC" w:rsidRDefault="001815CF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5E72244F" w14:textId="77777777" w:rsidR="001815CF" w:rsidRPr="00EA74CC" w:rsidRDefault="001815CF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000000" w:fill="FFF2CC"/>
          </w:tcPr>
          <w:p w14:paraId="5BE7C104" w14:textId="77777777" w:rsidR="001815CF" w:rsidRPr="00EA74CC" w:rsidRDefault="001815CF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000000" w:fill="FFF2CC"/>
          </w:tcPr>
          <w:p w14:paraId="64E499E2" w14:textId="77777777" w:rsidR="001815CF" w:rsidRPr="00EA74CC" w:rsidRDefault="001815CF" w:rsidP="003F7428">
            <w:pPr>
              <w:spacing w:after="0" w:line="12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</w:tr>
      <w:tr w:rsidR="001815CF" w:rsidRPr="00927E07" w14:paraId="19545B81" w14:textId="77777777" w:rsidTr="003F7428">
        <w:trPr>
          <w:trHeight w:val="19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FB28C5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7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57BF04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C47F828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081289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BC034A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D6E88D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A44BAF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F82B14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996213" w14:textId="77777777" w:rsidR="001815CF" w:rsidRPr="00EA74CC" w:rsidRDefault="001815C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5262A897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4472D38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99E908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94(0.30-3.00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31AE34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96(0.29-2.5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8D2383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6980579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16C53B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1992CD9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C5A2E1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AA6F71B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0D679B94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DEA8445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8E1159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E074457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7D56D5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1D04AC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D128D5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182EE0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FCB036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A4E0020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15CF" w:rsidRPr="00927E07" w14:paraId="64A5E792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AC828F9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BD8B8BD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4341429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CF6392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CFB088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582CCA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5F10F10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BDB92BC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198F970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2D087D48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BB1BA7C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-35 years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C4C024E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(0.52-1.79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B0173A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4.43(1.17-16.7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BFB21A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(0.52-1.7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2206BC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1(1.14-16.30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D2C2EC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08CC295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1311A8D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7882537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15CF" w:rsidRPr="00927E07" w14:paraId="34CF3406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9BB05E1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-50 years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56DD5098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(0.50-1.73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369B87B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47(0.36-3.9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D6F15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(0.50-1.7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F497D4" w14:textId="77777777" w:rsidR="001815CF" w:rsidRPr="003A7B5B" w:rsidRDefault="00903673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(0.37-6.0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716CF7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16E2E7A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AF9C3A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AD2D200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5B0D993A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0C0BA4EC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ears and more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5C2A3F0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717FC7E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E3E1A2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F7D5235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5C79C83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5CC1EBD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2C407A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565BCEC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6C98AFCB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3BC2AB3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54BEECB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B8B301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C00059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1DA400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CD83E3C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D88C3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2488F78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58C90B8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60F2D912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389CED7E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74FC03B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73(0.40-1.35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98E7FE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28(0.09-0.91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CCE308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(0.40-1.3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2E9342" w14:textId="77777777" w:rsidR="001815CF" w:rsidRPr="003A7B5B" w:rsidRDefault="00903673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(0.08-0.83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D40D71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(0.40-1.3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145FF2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(0.09-0.82)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4B1B415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0567C7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0848EAE8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F7E6593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0F0B90AC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9B9C8E9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75D75D9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77EF28D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2BFAA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E3B433C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28F56F3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0076F63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6B0B86F3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06873C3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22DE37E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57D4917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269DBFD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2292A38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045476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CD07EC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59C72A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DE73C9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64AC511A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4451748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599AFA80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72(0.42-1.23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988D61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3.48(1.06-11.43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8934A7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(0.42-1.2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B5A26B" w14:textId="77777777" w:rsidR="001815CF" w:rsidRPr="003A7B5B" w:rsidRDefault="00903673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6(1.00-10.6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249BBE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(0.43-1.1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77A832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(0.66-5.71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27C51FE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(0.48-1.18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6625038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(0.45-2.64)</w:t>
            </w:r>
          </w:p>
        </w:tc>
      </w:tr>
      <w:tr w:rsidR="001815CF" w:rsidRPr="00927E07" w14:paraId="39E15FB9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1B04DB4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23A1C48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FFCB26E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C55DB75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4D10BDE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C120E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19502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242403FE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4B9E05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42B786CD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622136D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450008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C323E1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E8612BD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889B0A7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54AE843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5BD13E7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1B15C48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C2E2E6A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2D059705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5BB4EB3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DC6F5E7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73(0.28-1.90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4D486B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50(0.08-3.0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402418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(0.28-1.8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B586DB" w14:textId="77777777" w:rsidR="001815CF" w:rsidRPr="003A7B5B" w:rsidRDefault="00903673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(0.09-2.9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036D1A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(0.28-1.8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7D6DB6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(0.09-2.83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EE6D535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(0.37-1.77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88E0FEB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(0.05-1.06)</w:t>
            </w:r>
          </w:p>
        </w:tc>
      </w:tr>
      <w:tr w:rsidR="001815CF" w:rsidRPr="00927E07" w14:paraId="0814756C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A7F5CD4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3190BD5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(0.23-1.39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2E7A38D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(0.23-4.5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7A2267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(0.23-1.3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7869C84" w14:textId="77777777" w:rsidR="001815CF" w:rsidRPr="003A7B5B" w:rsidRDefault="00903673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(0.26-4.7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2F3849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(0.23-1.3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8F3B8A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(0.27-4.62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9EBC9B7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(0.28-1.20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5A64E3D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(0.15-1.77)</w:t>
            </w:r>
          </w:p>
        </w:tc>
      </w:tr>
      <w:tr w:rsidR="001815CF" w:rsidRPr="00927E07" w14:paraId="505D0AF1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3E95C12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A7DDBFA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(0.45-3.06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96D03ED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(0.02-2.5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3C698B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(0.44-3.0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AA0085" w14:textId="77777777" w:rsidR="001815CF" w:rsidRPr="003A7B5B" w:rsidRDefault="00903673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(0.16-2.5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E2AE15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(0.44-2.9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3D2536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(0.02-2.46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DC94A53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(0.73-3.83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E355DD2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(0.01-1.65)</w:t>
            </w:r>
          </w:p>
        </w:tc>
      </w:tr>
      <w:tr w:rsidR="001815CF" w:rsidRPr="00927E07" w14:paraId="2580A111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C79AE99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032BDE68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(0.51-2.57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44FFDF7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(0.17-2.6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2C03F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(0.50-2.5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9FF1C4" w14:textId="77777777" w:rsidR="001815CF" w:rsidRPr="003A7B5B" w:rsidRDefault="00903673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(0.15-2.3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0AD567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(0.50-2.5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A9AB27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(0.19-2.67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B17F618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(0.61-2.53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148EB88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(0.30-3.14)</w:t>
            </w:r>
          </w:p>
        </w:tc>
      </w:tr>
      <w:tr w:rsidR="001815CF" w:rsidRPr="00927E07" w14:paraId="5E75163D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2AFC8CA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CB6CF6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C3EF948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6EE23B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8DCCDD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9D0967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228BD95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FFD9DA5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F95BCB3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43242EC6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CE2FBB3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ADEDE3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12FEC150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4AE6CA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E84AD39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2F6356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A6AA3A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81425B8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7F7A93D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7DBB90A1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5E2342CF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09C6FA1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83(0.42-1.63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3174CD4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(0.08-1.1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F3C18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(0.42-1.6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537237" w14:textId="77777777" w:rsidR="001815CF" w:rsidRPr="003A7B5B" w:rsidRDefault="00903673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(0.09-1.2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518797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(0.43-1.6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CB7D01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(0.10-1.19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1875E56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(0.57-1.95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13AF450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(0.16-1.51)</w:t>
            </w:r>
          </w:p>
        </w:tc>
      </w:tr>
      <w:tr w:rsidR="001815CF" w:rsidRPr="00927E07" w14:paraId="22BD7EA4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1FA85C2A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8E46B7C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84(0.44-1.61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DFC3EAE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(0.35-4.1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FD496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(0.43-1.6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F5534D" w14:textId="77777777" w:rsidR="001815CF" w:rsidRPr="003A7B5B" w:rsidRDefault="00903673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(0.37-4.1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897FDF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(0.44-1.6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FB721E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(0.33-3.43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355B626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(0.60-2.05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A39B40F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(0.30-2.87)</w:t>
            </w:r>
          </w:p>
        </w:tc>
      </w:tr>
      <w:tr w:rsidR="001815CF" w:rsidRPr="00927E07" w14:paraId="05D80E2C" w14:textId="77777777" w:rsidTr="00601102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5AB00F3A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Education and Above 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2F45000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51E21B3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FFF82C0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847FED4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07E74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3F7317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42F2853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02AD27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15CF" w:rsidRPr="00927E07" w14:paraId="586486F7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CA46EA6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5B35B52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6735A8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263EFB1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EEF113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4739856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A7FEAD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4E1E7BF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9846D5E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5CF" w:rsidRPr="00927E07" w14:paraId="15C9FE99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39A8713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7A3CB978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2.50(1.30-4.7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6A41B12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2.31(0.63-8.4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AF395C" w14:textId="77777777" w:rsidR="001815CF" w:rsidRPr="003A7B5B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1(1.33-4.76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D3864A0" w14:textId="77777777" w:rsidR="001815CF" w:rsidRPr="003A7B5B" w:rsidRDefault="00903673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2(0.71-8.9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791EAC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7(1.33-4.61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9A9070" w14:textId="77777777" w:rsidR="001815CF" w:rsidRPr="003A7B5B" w:rsidRDefault="0055145E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4(0.66-7.63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0A3FE5E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3(1.07-3.13)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E622247" w14:textId="77777777" w:rsidR="001815CF" w:rsidRPr="003A7B5B" w:rsidRDefault="00A0002C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8(0.80-8.94)</w:t>
            </w:r>
          </w:p>
        </w:tc>
      </w:tr>
      <w:tr w:rsidR="001815CF" w:rsidRPr="00927E07" w14:paraId="5C242548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138F05A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(ref)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696C17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645518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F215B8A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DC174BC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1A7FB3B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45DE359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10E789CD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D9E475B" w14:textId="77777777" w:rsidR="001815CF" w:rsidRPr="001C7D14" w:rsidRDefault="001815CF" w:rsidP="001815CF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B92F8B" w14:textId="77777777" w:rsidR="00190C46" w:rsidRPr="00B061B3" w:rsidRDefault="00190C46" w:rsidP="00190C46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061B3">
        <w:rPr>
          <w:rFonts w:ascii="Times New Roman" w:hAnsi="Times New Roman" w:cs="Times New Roman"/>
          <w:b/>
        </w:rPr>
        <w:t xml:space="preserve">Dependent Variable: </w:t>
      </w:r>
      <w:r>
        <w:rPr>
          <w:rFonts w:ascii="Times New Roman" w:hAnsi="Times New Roman" w:cs="Times New Roman"/>
          <w:bCs/>
        </w:rPr>
        <w:t>Previous quit attempts in the last 12 months</w:t>
      </w:r>
      <w:r w:rsidRPr="00B061B3">
        <w:rPr>
          <w:rFonts w:ascii="Times New Roman" w:hAnsi="Times New Roman" w:cs="Times New Roman"/>
          <w:bCs/>
        </w:rPr>
        <w:t xml:space="preserve">: - </w:t>
      </w:r>
      <w:r>
        <w:rPr>
          <w:rFonts w:ascii="Times New Roman" w:hAnsi="Times New Roman" w:cs="Times New Roman"/>
          <w:bCs/>
          <w:i/>
          <w:iCs/>
        </w:rPr>
        <w:t xml:space="preserve">Did not try </w:t>
      </w:r>
      <w:proofErr w:type="gramStart"/>
      <w:r>
        <w:rPr>
          <w:rFonts w:ascii="Times New Roman" w:hAnsi="Times New Roman" w:cs="Times New Roman"/>
          <w:bCs/>
          <w:i/>
          <w:iCs/>
        </w:rPr>
        <w:t>to  quit</w:t>
      </w:r>
      <w:proofErr w:type="gramEnd"/>
      <w:r w:rsidRPr="00B061B3">
        <w:rPr>
          <w:rFonts w:ascii="Times New Roman" w:hAnsi="Times New Roman" w:cs="Times New Roman"/>
          <w:bCs/>
          <w:i/>
          <w:iCs/>
        </w:rPr>
        <w:t xml:space="preserve"> (ref);</w:t>
      </w:r>
      <w:r w:rsidRPr="00B061B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ried to quit without assistance</w:t>
      </w:r>
      <w:r w:rsidRPr="00B061B3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 xml:space="preserve">Tried to quit with assistance </w:t>
      </w:r>
      <w:r w:rsidRPr="00B061B3">
        <w:rPr>
          <w:rFonts w:ascii="Times New Roman" w:hAnsi="Times New Roman" w:cs="Times New Roman"/>
          <w:bCs/>
        </w:rPr>
        <w:t>. Ref = Reference Category. *= p value &lt; 0.05, **= p value &lt; 0.01.</w:t>
      </w:r>
    </w:p>
    <w:p w14:paraId="71B70FF9" w14:textId="77777777" w:rsidR="001815CF" w:rsidRDefault="001815CF" w:rsidP="00190C46"/>
    <w:p w14:paraId="16ECB4FA" w14:textId="77777777" w:rsidR="0049769E" w:rsidRDefault="0049769E" w:rsidP="006C17C2">
      <w:pPr>
        <w:jc w:val="center"/>
      </w:pPr>
    </w:p>
    <w:p w14:paraId="11E7957E" w14:textId="77777777" w:rsidR="0049769E" w:rsidRDefault="0049769E" w:rsidP="006C17C2">
      <w:pPr>
        <w:jc w:val="center"/>
      </w:pPr>
    </w:p>
    <w:p w14:paraId="7C5EBEDD" w14:textId="77777777" w:rsidR="0049769E" w:rsidRDefault="0049769E" w:rsidP="006C17C2">
      <w:pPr>
        <w:jc w:val="center"/>
      </w:pPr>
    </w:p>
    <w:p w14:paraId="7473B209" w14:textId="77777777" w:rsidR="0049769E" w:rsidRDefault="0049769E" w:rsidP="00190C46"/>
    <w:p w14:paraId="15820247" w14:textId="77777777" w:rsidR="0049769E" w:rsidRPr="00B37008" w:rsidRDefault="0049769E" w:rsidP="006C17C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37008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Tanzania</w:t>
      </w:r>
    </w:p>
    <w:p w14:paraId="379E0CC6" w14:textId="77777777" w:rsidR="0049769E" w:rsidRDefault="0049769E" w:rsidP="006C17C2">
      <w:pPr>
        <w:jc w:val="center"/>
      </w:pPr>
    </w:p>
    <w:tbl>
      <w:tblPr>
        <w:tblW w:w="11057" w:type="dxa"/>
        <w:tblInd w:w="-7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337"/>
        <w:gridCol w:w="1134"/>
        <w:gridCol w:w="1134"/>
        <w:gridCol w:w="1276"/>
        <w:gridCol w:w="1134"/>
        <w:gridCol w:w="1134"/>
        <w:gridCol w:w="1134"/>
        <w:gridCol w:w="1134"/>
      </w:tblGrid>
      <w:tr w:rsidR="001A750C" w:rsidRPr="001C7D14" w14:paraId="2446BEB8" w14:textId="77777777" w:rsidTr="0049769E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DD7F" w14:textId="77777777" w:rsidR="001A750C" w:rsidRPr="00EA74CC" w:rsidRDefault="001A750C" w:rsidP="001A750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3B9D" w14:textId="6EE648BD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DADC9" w14:textId="64A49809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C0B0E4" w14:textId="7D167924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EEF7F" w14:textId="4059B25B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 (Model 4)</w:t>
            </w:r>
          </w:p>
        </w:tc>
      </w:tr>
      <w:tr w:rsidR="00696948" w:rsidRPr="001C7D14" w14:paraId="44BE3C85" w14:textId="77777777" w:rsidTr="003F7428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90F5BAE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6D3CFCF2" w14:textId="77777777" w:rsidR="00696948" w:rsidRPr="001C7D14" w:rsidRDefault="00696948" w:rsidP="0069694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57C0CED7" w14:textId="77777777" w:rsidR="00696948" w:rsidRPr="001C7D14" w:rsidRDefault="00696948" w:rsidP="0069694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1ACC02EC" w14:textId="77777777" w:rsidR="00696948" w:rsidRPr="001C7D14" w:rsidRDefault="00696948" w:rsidP="0069694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1F98D208" w14:textId="77777777" w:rsidR="00696948" w:rsidRPr="001C7D14" w:rsidRDefault="00696948" w:rsidP="0069694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Quit</w:t>
            </w:r>
          </w:p>
        </w:tc>
      </w:tr>
      <w:tr w:rsidR="00696948" w:rsidRPr="001C7D14" w14:paraId="2D407C07" w14:textId="77777777" w:rsidTr="003F7428">
        <w:trPr>
          <w:trHeight w:val="19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249C52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048DE61C" w14:textId="77777777" w:rsidR="00696948" w:rsidRPr="001C7D14" w:rsidRDefault="00696948" w:rsidP="0069694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52C17E5D" w14:textId="77777777" w:rsidR="00696948" w:rsidRPr="001C7D14" w:rsidRDefault="00696948" w:rsidP="0069694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6419867B" w14:textId="77777777" w:rsidR="00696948" w:rsidRPr="001C7D14" w:rsidRDefault="00696948" w:rsidP="0069694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42490E93" w14:textId="77777777" w:rsidR="00696948" w:rsidRPr="001C7D14" w:rsidRDefault="00696948" w:rsidP="0069694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07C0FAD7" w14:textId="77777777" w:rsidR="00696948" w:rsidRPr="001C7D14" w:rsidRDefault="00696948" w:rsidP="0069694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1163D0FE" w14:textId="77777777" w:rsidR="00696948" w:rsidRPr="001C7D14" w:rsidRDefault="00696948" w:rsidP="0069694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3D554D4E" w14:textId="77777777" w:rsidR="00696948" w:rsidRPr="001C7D14" w:rsidRDefault="00696948" w:rsidP="0069694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a 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  <w:hideMark/>
          </w:tcPr>
          <w:p w14:paraId="0C83898C" w14:textId="77777777" w:rsidR="00696948" w:rsidRPr="001C7D14" w:rsidRDefault="00696948" w:rsidP="00696948">
            <w:pPr>
              <w:spacing w:after="0" w:line="12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 to quit within 12 months</w:t>
            </w:r>
          </w:p>
        </w:tc>
      </w:tr>
      <w:tr w:rsidR="00696948" w:rsidRPr="001C7D14" w14:paraId="51E18FD2" w14:textId="77777777" w:rsidTr="003F7428">
        <w:trPr>
          <w:trHeight w:val="19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DE2ECEA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5A794B7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0103CD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FBA8B7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8434C5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E93D90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EB888A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E1FE0F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5DC5CD0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1256BB94" w14:textId="77777777" w:rsidTr="0049769E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5575995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314915B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(0.05-0.25)**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191CF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0.60(0.38-0.95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77E49A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789B16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668A04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0C982A2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DA5701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ECB24F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17A24E48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466E30D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1337" w:type="dxa"/>
            <w:shd w:val="clear" w:color="auto" w:fill="auto"/>
          </w:tcPr>
          <w:p w14:paraId="1A212BB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597A61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5CC5FB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C806CE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DFDFEB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9E2513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00F03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0B5AA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948" w:rsidRPr="001C7D14" w14:paraId="66714DD3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8A1D2CF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32120F3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F9C44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0EB7B8A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4EF19E7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3C1724E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4B0DC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5D47CA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E97F3D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539EC0F1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3C37AA2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-35 years</w:t>
            </w:r>
          </w:p>
        </w:tc>
        <w:tc>
          <w:tcPr>
            <w:tcW w:w="1337" w:type="dxa"/>
            <w:shd w:val="clear" w:color="auto" w:fill="auto"/>
          </w:tcPr>
          <w:p w14:paraId="1D4470A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(0.64-1.28)</w:t>
            </w:r>
          </w:p>
        </w:tc>
        <w:tc>
          <w:tcPr>
            <w:tcW w:w="1134" w:type="dxa"/>
            <w:shd w:val="clear" w:color="auto" w:fill="auto"/>
          </w:tcPr>
          <w:p w14:paraId="65A3257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8-2.42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E11BC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(0.79-1.5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F44B9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2(1.40-2.63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04713E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C791064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76C75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6CAF827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948" w:rsidRPr="001C7D14" w14:paraId="3A6EF9FD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C5CB00D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-50 years</w:t>
            </w:r>
          </w:p>
        </w:tc>
        <w:tc>
          <w:tcPr>
            <w:tcW w:w="1337" w:type="dxa"/>
            <w:shd w:val="clear" w:color="auto" w:fill="auto"/>
          </w:tcPr>
          <w:p w14:paraId="5ADA95A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(0.85-1.61)</w:t>
            </w:r>
          </w:p>
        </w:tc>
        <w:tc>
          <w:tcPr>
            <w:tcW w:w="1134" w:type="dxa"/>
            <w:shd w:val="clear" w:color="auto" w:fill="auto"/>
          </w:tcPr>
          <w:p w14:paraId="0EACD51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(0.89-1.6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783CA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(0.99-1.8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ABCD12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(0.94-1.7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B18FC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E4A1E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422E224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94A822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31637F89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4E793C32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ears and more (ref)</w:t>
            </w:r>
          </w:p>
        </w:tc>
        <w:tc>
          <w:tcPr>
            <w:tcW w:w="1337" w:type="dxa"/>
            <w:shd w:val="clear" w:color="auto" w:fill="auto"/>
          </w:tcPr>
          <w:p w14:paraId="1C07297A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9CEE298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0D7C0A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007966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E22848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D42F9F8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7C9182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EE7102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6C24A367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1207CD1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66133CB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A0CD2BB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8FD1D9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163D7A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E561B28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5CAB6B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28F233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BE06F8E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0910430E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549D9A55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37" w:type="dxa"/>
            <w:shd w:val="clear" w:color="auto" w:fill="auto"/>
          </w:tcPr>
          <w:p w14:paraId="3D3688B8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(0.18-0.38)*</w:t>
            </w:r>
          </w:p>
        </w:tc>
        <w:tc>
          <w:tcPr>
            <w:tcW w:w="1134" w:type="dxa"/>
            <w:shd w:val="clear" w:color="auto" w:fill="auto"/>
          </w:tcPr>
          <w:p w14:paraId="7027CC83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(0.53-0.93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DDBD58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(0.19-0.39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B5A744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(0.54-0.94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DED4CA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(0.19-0.40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96113E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(0.52-0.91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20326B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3B03D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5233305D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FE916AC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1337" w:type="dxa"/>
            <w:shd w:val="clear" w:color="auto" w:fill="auto"/>
          </w:tcPr>
          <w:p w14:paraId="3C17B33B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443A3B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1ED8A8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0E893CA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57AAD6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E5B66E4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387193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0DE10B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5F94AA82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0D3465D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43F2AD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5A3CE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EDF9E32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3C4BF0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DE23C3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B2D432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2751C8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1D47B8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02C13150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55E38B5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AB25EC7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(1.00-2.2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EAEF2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34(0.89-2.0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E4A1F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(1.09-2.44)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26B74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(1.00-2.2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5124B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9(1.14-2.50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FB1E4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(0.88-1.9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C49B47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2(1.37-2.98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85A96A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(0.96-2.12)</w:t>
            </w:r>
          </w:p>
        </w:tc>
      </w:tr>
      <w:tr w:rsidR="00696948" w:rsidRPr="001C7D14" w14:paraId="4F71A6A3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88D6975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(ref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74138B77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CDA3C88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51014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DA9D7E7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7CCA91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17F87B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485248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D84F93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026E9363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612907B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13DB3A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721AF8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257F88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3E54F9E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F2C49A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132D3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7B9854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3990A2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55ADC8D3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718EC3E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22BF7F8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(0.81-2.1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D4AFB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(1.04-2.34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6622C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(0.79-1.8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E4FF1B8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8(1.05-2.37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F9151B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(0.81-1.8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AB90F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(1.05-2.36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E60E2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(0.54-1.1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B8E81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(0.90-1.96)</w:t>
            </w:r>
          </w:p>
        </w:tc>
      </w:tr>
      <w:tr w:rsidR="00696948" w:rsidRPr="001C7D14" w14:paraId="4E9858F5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6FE1F25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337" w:type="dxa"/>
            <w:shd w:val="clear" w:color="auto" w:fill="auto"/>
          </w:tcPr>
          <w:p w14:paraId="5DFD95C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(0.54-1.1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67A3C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(0.71-1.6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02AA6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(0.48-1.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5062E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(0.73-1.6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EFDD6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(0.49-1.1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0DF1A3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(0.71-1.6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FBFB04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(0.44-1.0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D9AB9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(0.66-1.49)</w:t>
            </w:r>
          </w:p>
        </w:tc>
      </w:tr>
      <w:tr w:rsidR="00696948" w:rsidRPr="001C7D14" w14:paraId="0D1F36BB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5998313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37" w:type="dxa"/>
            <w:shd w:val="clear" w:color="auto" w:fill="auto"/>
          </w:tcPr>
          <w:p w14:paraId="2D46421A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(0.76-1.7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629CE2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(1.12-2.51</w:t>
            </w: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29883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(0.82-1.8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5B27B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(1.16-2.59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0F050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(0.87-1.9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41835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(1.09-2.40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5867B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(0.67-1.4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91095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(0.93-2.00)</w:t>
            </w:r>
          </w:p>
        </w:tc>
      </w:tr>
      <w:tr w:rsidR="00696948" w:rsidRPr="001C7D14" w14:paraId="3AFCD2F2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183504C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337" w:type="dxa"/>
            <w:shd w:val="clear" w:color="auto" w:fill="auto"/>
          </w:tcPr>
          <w:p w14:paraId="25AC151B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(0.53-1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B267B4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(0.83-1.8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4140E4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(0.57-1.2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633A8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(0.88-1.9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CA174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(0.58-1.3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EADEE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(0.90-1.9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75DF9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(0.57-1.2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0E987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(0.87-1.87)</w:t>
            </w:r>
          </w:p>
        </w:tc>
      </w:tr>
      <w:tr w:rsidR="00696948" w:rsidRPr="001C7D14" w14:paraId="49D81EDA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0355819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)</w:t>
            </w:r>
          </w:p>
        </w:tc>
        <w:tc>
          <w:tcPr>
            <w:tcW w:w="1337" w:type="dxa"/>
            <w:shd w:val="clear" w:color="auto" w:fill="auto"/>
          </w:tcPr>
          <w:p w14:paraId="698163D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3DF0D43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0C8FFE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FFCD624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1B01F3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CAB19C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B0A125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6D580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39CBFDB8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3245E27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53CA03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DA16C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A78EE7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52214E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787B0D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B98DFC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CED3A7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9A8422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65D863DC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61D14EDD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337" w:type="dxa"/>
            <w:shd w:val="clear" w:color="auto" w:fill="auto"/>
          </w:tcPr>
          <w:p w14:paraId="35CB5804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(0.92-2.80)</w:t>
            </w:r>
          </w:p>
        </w:tc>
        <w:tc>
          <w:tcPr>
            <w:tcW w:w="1134" w:type="dxa"/>
            <w:shd w:val="clear" w:color="auto" w:fill="auto"/>
          </w:tcPr>
          <w:p w14:paraId="54FC623A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9(1.10-2.60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511D90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(0.77-2.2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E81CF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(1.06-2.51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AD0388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(0.79-2.2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6D484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(0.91-2.1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7ABDC3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(1.16-3.16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CE9FE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(1.04-2.34)*</w:t>
            </w:r>
          </w:p>
        </w:tc>
      </w:tr>
      <w:tr w:rsidR="00696948" w:rsidRPr="001C7D14" w14:paraId="3B7164CB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397BE90E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337" w:type="dxa"/>
            <w:shd w:val="clear" w:color="auto" w:fill="auto"/>
          </w:tcPr>
          <w:p w14:paraId="61A89AC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(0.95-2.77)</w:t>
            </w:r>
          </w:p>
        </w:tc>
        <w:tc>
          <w:tcPr>
            <w:tcW w:w="1134" w:type="dxa"/>
            <w:shd w:val="clear" w:color="auto" w:fill="auto"/>
          </w:tcPr>
          <w:p w14:paraId="1C466BD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(1.00-2.2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A486C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(0.94-1.7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D442E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(1.01-2.30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18AA3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(0.95-2.6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4695D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(0.85-1.8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EFF443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(1.26-3.30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7A71E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(0.93-2.02)</w:t>
            </w:r>
          </w:p>
        </w:tc>
      </w:tr>
      <w:tr w:rsidR="00696948" w:rsidRPr="001C7D14" w14:paraId="0A934140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0834958B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Education and Above (ref)</w:t>
            </w:r>
          </w:p>
        </w:tc>
        <w:tc>
          <w:tcPr>
            <w:tcW w:w="1337" w:type="dxa"/>
            <w:shd w:val="clear" w:color="auto" w:fill="auto"/>
          </w:tcPr>
          <w:p w14:paraId="6459A82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E948B8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3BA809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4E39E3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3A2FE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24D5F8E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5796D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44372A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948" w:rsidRPr="001C7D14" w14:paraId="7A0D2961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E3AE507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47120E6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307EBD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EFCAE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7490A4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81BAB92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891C3D9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13446F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D351FAD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6948" w:rsidRPr="001C7D14" w14:paraId="51A1FEA5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5F9600D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AE6CFA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(0.43-0.90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B8257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3BFA">
              <w:rPr>
                <w:rFonts w:ascii="Times New Roman" w:eastAsia="Times New Roman" w:hAnsi="Times New Roman" w:cs="Times New Roman"/>
                <w:sz w:val="20"/>
                <w:szCs w:val="20"/>
              </w:rPr>
              <w:t>1.04(0.71-1.5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81EEC3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(0.50-1.0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B1B96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(0.72-1.5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21B8E5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(0.51-1.0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BF104C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(0.76-1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E0E4B1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(0.52-1.0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B20CCE" w14:textId="77777777" w:rsidR="00696948" w:rsidRPr="00D73BFA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(0.79-1.62)</w:t>
            </w:r>
          </w:p>
        </w:tc>
      </w:tr>
      <w:tr w:rsidR="00696948" w:rsidRPr="00927E07" w14:paraId="66E407E4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EB2E88A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(ref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8FE5DA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71AF5D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3617475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CBD4EBF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582CF9A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631518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22D24DE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EC28C0" w14:textId="77777777" w:rsidR="00696948" w:rsidRPr="001C7D14" w:rsidRDefault="00696948" w:rsidP="0069694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E7B2BB" w14:textId="77777777" w:rsidR="00190C46" w:rsidRPr="00B061B3" w:rsidRDefault="00190C46" w:rsidP="00190C46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061B3">
        <w:rPr>
          <w:rFonts w:ascii="Times New Roman" w:hAnsi="Times New Roman" w:cs="Times New Roman"/>
          <w:b/>
        </w:rPr>
        <w:t xml:space="preserve">Dependent Variable: </w:t>
      </w:r>
      <w:r w:rsidRPr="00B061B3">
        <w:rPr>
          <w:rFonts w:ascii="Times New Roman" w:hAnsi="Times New Roman" w:cs="Times New Roman"/>
          <w:bCs/>
        </w:rPr>
        <w:t xml:space="preserve">Intention to quit smoking in the next 12 months: - </w:t>
      </w:r>
      <w:r w:rsidRPr="00B061B3">
        <w:rPr>
          <w:rFonts w:ascii="Times New Roman" w:hAnsi="Times New Roman" w:cs="Times New Roman"/>
          <w:bCs/>
          <w:i/>
          <w:iCs/>
        </w:rPr>
        <w:t>No intention to quit (ref);</w:t>
      </w:r>
      <w:r w:rsidRPr="00B061B3">
        <w:rPr>
          <w:rFonts w:ascii="Times New Roman" w:hAnsi="Times New Roman" w:cs="Times New Roman"/>
          <w:bCs/>
        </w:rPr>
        <w:t xml:space="preserve"> Intend to quit within one month; Intention to quit in next 12 months. Ref = Reference Category. *= p value &lt; 0.05, **= p value &lt; 0.01.</w:t>
      </w:r>
    </w:p>
    <w:p w14:paraId="568225AE" w14:textId="77777777" w:rsidR="00B16525" w:rsidRDefault="00B16525" w:rsidP="00190C46"/>
    <w:p w14:paraId="59EC73C7" w14:textId="77777777" w:rsidR="00B16525" w:rsidRDefault="00B16525" w:rsidP="006C17C2">
      <w:pPr>
        <w:jc w:val="center"/>
      </w:pPr>
    </w:p>
    <w:p w14:paraId="5F2284E3" w14:textId="77777777" w:rsidR="00B16525" w:rsidRDefault="00B16525" w:rsidP="006C17C2">
      <w:pPr>
        <w:jc w:val="center"/>
      </w:pPr>
    </w:p>
    <w:p w14:paraId="4A50F25F" w14:textId="77777777" w:rsidR="00B16525" w:rsidRDefault="00B16525" w:rsidP="006C17C2">
      <w:pPr>
        <w:jc w:val="center"/>
      </w:pPr>
    </w:p>
    <w:tbl>
      <w:tblPr>
        <w:tblW w:w="11089" w:type="dxa"/>
        <w:tblInd w:w="-7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321"/>
        <w:gridCol w:w="1150"/>
        <w:gridCol w:w="1134"/>
        <w:gridCol w:w="1276"/>
        <w:gridCol w:w="1134"/>
        <w:gridCol w:w="1134"/>
        <w:gridCol w:w="1050"/>
        <w:gridCol w:w="1250"/>
      </w:tblGrid>
      <w:tr w:rsidR="001A750C" w:rsidRPr="00927E07" w14:paraId="49D113D7" w14:textId="77777777" w:rsidTr="00B16525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14A9" w14:textId="77777777" w:rsidR="001A750C" w:rsidRPr="00EA74CC" w:rsidRDefault="001A750C" w:rsidP="001A750C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4B52" w14:textId="392C9069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E5DE8" w14:textId="6A2B66CE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5744F" w14:textId="7DD5662A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)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BCB3F" w14:textId="3E88B35C" w:rsidR="001A750C" w:rsidRPr="00EA74CC" w:rsidRDefault="001A750C" w:rsidP="001A750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 (Model 4)</w:t>
            </w:r>
          </w:p>
        </w:tc>
      </w:tr>
      <w:tr w:rsidR="00B16525" w:rsidRPr="00927E07" w14:paraId="66B77043" w14:textId="77777777" w:rsidTr="003F7428">
        <w:trPr>
          <w:trHeight w:val="19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4F304C8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2A0B5927" w14:textId="77777777" w:rsidR="00B16525" w:rsidRPr="00EA74CC" w:rsidRDefault="00B16525" w:rsidP="003F742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1068079C" w14:textId="77777777" w:rsidR="00B16525" w:rsidRPr="00EA74CC" w:rsidRDefault="00B16525" w:rsidP="003F742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01F8A85E" w14:textId="77777777" w:rsidR="00B16525" w:rsidRPr="00EA74CC" w:rsidRDefault="00B16525" w:rsidP="003F742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2CC"/>
            <w:vAlign w:val="bottom"/>
            <w:hideMark/>
          </w:tcPr>
          <w:p w14:paraId="3B5FD692" w14:textId="77777777" w:rsidR="00B16525" w:rsidRPr="00EA74CC" w:rsidRDefault="00B16525" w:rsidP="003F7428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Quit Attempts</w:t>
            </w:r>
          </w:p>
        </w:tc>
      </w:tr>
      <w:tr w:rsidR="00B16525" w:rsidRPr="00927E07" w14:paraId="34005B1B" w14:textId="77777777" w:rsidTr="003F7428">
        <w:trPr>
          <w:trHeight w:val="19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5AA74A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000000" w:fill="FFF2CC"/>
          </w:tcPr>
          <w:p w14:paraId="7ED07967" w14:textId="77777777" w:rsidR="00B16525" w:rsidRPr="00EA74CC" w:rsidRDefault="00B16525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000000" w:fill="FFF2CC"/>
          </w:tcPr>
          <w:p w14:paraId="1ECE551D" w14:textId="77777777" w:rsidR="00B16525" w:rsidRPr="00EA74CC" w:rsidRDefault="00B16525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6CA3F434" w14:textId="77777777" w:rsidR="00B16525" w:rsidRPr="00EA74CC" w:rsidRDefault="00B16525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2CC"/>
          </w:tcPr>
          <w:p w14:paraId="68DC5158" w14:textId="77777777" w:rsidR="00B16525" w:rsidRPr="00EA74CC" w:rsidRDefault="00B16525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672990E1" w14:textId="77777777" w:rsidR="00B16525" w:rsidRPr="00EA74CC" w:rsidRDefault="00B16525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2CC"/>
          </w:tcPr>
          <w:p w14:paraId="40A807DE" w14:textId="77777777" w:rsidR="00B16525" w:rsidRPr="00EA74CC" w:rsidRDefault="00B16525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000000" w:fill="FFF2CC"/>
          </w:tcPr>
          <w:p w14:paraId="09429A5B" w14:textId="77777777" w:rsidR="00B16525" w:rsidRPr="00EA74CC" w:rsidRDefault="00B16525" w:rsidP="003F7428">
            <w:pPr>
              <w:spacing w:after="0" w:line="1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out assistanc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000000" w:fill="FFF2CC"/>
          </w:tcPr>
          <w:p w14:paraId="5B284C34" w14:textId="77777777" w:rsidR="00B16525" w:rsidRPr="00EA74CC" w:rsidRDefault="00B16525" w:rsidP="003F7428">
            <w:pPr>
              <w:spacing w:after="0" w:line="12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to quit with assistance</w:t>
            </w:r>
          </w:p>
        </w:tc>
      </w:tr>
      <w:tr w:rsidR="00B16525" w:rsidRPr="00927E07" w14:paraId="70D1BAD8" w14:textId="77777777" w:rsidTr="003F7428">
        <w:trPr>
          <w:trHeight w:val="19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B3EA16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7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280836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CFDEA1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89C8641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D73532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2080E0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FCF6AE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903ADD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2F1F53" w14:textId="77777777" w:rsidR="00B16525" w:rsidRPr="00EA74CC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4734B30C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8F9EEE0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74DCB55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(0.31-0.75)*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E7E726B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72(0.41-1.2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F833FC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3EF1E78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770A5DB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797883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B52898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8726260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6BB3D4E0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BC5B9B6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1321" w:type="dxa"/>
            <w:shd w:val="clear" w:color="auto" w:fill="auto"/>
          </w:tcPr>
          <w:p w14:paraId="7B72599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6CE444A8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C2AC776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032B908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4F14678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72925EA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0A03DF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E75791B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6525" w:rsidRPr="00927E07" w14:paraId="577E583F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CFA8DEF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323EDB4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7462F12C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2CB1C9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513E2FC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F79E2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47A6E38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7E33B7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36C943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68CD432F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50C3C0F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-35 years</w:t>
            </w:r>
          </w:p>
        </w:tc>
        <w:tc>
          <w:tcPr>
            <w:tcW w:w="1321" w:type="dxa"/>
            <w:shd w:val="clear" w:color="auto" w:fill="auto"/>
          </w:tcPr>
          <w:p w14:paraId="6168D6C0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(1.24-2.20)*</w:t>
            </w:r>
          </w:p>
        </w:tc>
        <w:tc>
          <w:tcPr>
            <w:tcW w:w="1150" w:type="dxa"/>
            <w:shd w:val="clear" w:color="auto" w:fill="auto"/>
          </w:tcPr>
          <w:p w14:paraId="0E0372A6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(0.75-1.6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51F730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(1.38-2.44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84BEB6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(0.85-1.8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951088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A7DEA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3B15EE82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36BC765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6525" w:rsidRPr="00927E07" w14:paraId="02D98F44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5974595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-50 years</w:t>
            </w:r>
          </w:p>
        </w:tc>
        <w:tc>
          <w:tcPr>
            <w:tcW w:w="1321" w:type="dxa"/>
            <w:shd w:val="clear" w:color="auto" w:fill="auto"/>
          </w:tcPr>
          <w:p w14:paraId="375520F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(1.25-2.19)*</w:t>
            </w:r>
          </w:p>
        </w:tc>
        <w:tc>
          <w:tcPr>
            <w:tcW w:w="1150" w:type="dxa"/>
            <w:shd w:val="clear" w:color="auto" w:fill="auto"/>
          </w:tcPr>
          <w:p w14:paraId="57DFB57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(1.34-2.7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42A154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(1.32-2.32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33E556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(1.42-2.85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F1FB91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4CD605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CBB70A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DDEAE8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6E6BACBA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6F59D59A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ears and more (ref)</w:t>
            </w:r>
          </w:p>
        </w:tc>
        <w:tc>
          <w:tcPr>
            <w:tcW w:w="1321" w:type="dxa"/>
            <w:shd w:val="clear" w:color="auto" w:fill="auto"/>
          </w:tcPr>
          <w:p w14:paraId="6464741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7CC6DD4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424438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E3FCF1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0F8639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412A26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9EE1D5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EE97CF5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58B3FC42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3CE40B9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0A95DB71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3210368C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309710D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C42D18C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A6DA8D2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BF26CA2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E3E75DD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D3C9885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6130EDA9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0BE156EE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21" w:type="dxa"/>
            <w:shd w:val="clear" w:color="auto" w:fill="auto"/>
          </w:tcPr>
          <w:p w14:paraId="5ED0B1F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(0.63-1.05)</w:t>
            </w:r>
          </w:p>
        </w:tc>
        <w:tc>
          <w:tcPr>
            <w:tcW w:w="1150" w:type="dxa"/>
            <w:shd w:val="clear" w:color="auto" w:fill="auto"/>
          </w:tcPr>
          <w:p w14:paraId="074831D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61(0.44-0.84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ACC82A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(0.68-1.1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87E2E7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(0.46-0.89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188446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(0.69-1.1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97286D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(0.48-0.92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6F6C3D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3C53FE5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66DA1E42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2D1A5273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1321" w:type="dxa"/>
            <w:shd w:val="clear" w:color="auto" w:fill="auto"/>
          </w:tcPr>
          <w:p w14:paraId="65D9C86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6EE96A2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9A8BD4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2F2EAE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C2A842B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61D672D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310BDF1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F799872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04E93EA2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8C7C9CE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0395B90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1E82F8A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748D7C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964AB6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6109B0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61965F6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7699490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8753E71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08F30F71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3148E91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6AE0F9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(0.54-1.20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E99EA0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03(0.66-1.6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B4FAC6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(0.54-1.1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052FAE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(0.67-1.6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03176D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(0.51-1.1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A69C0C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(0.72-1.75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4BD3DF8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(0.54-1.17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AFF231E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(0.79-1.91)</w:t>
            </w:r>
          </w:p>
        </w:tc>
      </w:tr>
      <w:tr w:rsidR="00B16525" w:rsidRPr="00927E07" w14:paraId="61BF6F41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FA417D9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(ref)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0533C9B6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2ECDF18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DB8B565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213B13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883714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59DEE9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6D6CE00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9A9CA36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1036921B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081BF133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300EA2D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524801D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453A21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77F1A9D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22CB7FA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9ABB7A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3170000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467E12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785A7584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188FDAF8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61D028AB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(0.60-1.32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9B51A64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80(0.46-1.3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C221E2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(0.53-1.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9A8D61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(0.59-1.5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2E9782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(0.55-1.1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7724D4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(0.65-1.71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4CCA13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(0.53-1.04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952CB9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A488F">
              <w:rPr>
                <w:rFonts w:ascii="Times New Roman" w:eastAsia="Times New Roman" w:hAnsi="Times New Roman" w:cs="Times New Roman"/>
                <w:sz w:val="20"/>
                <w:szCs w:val="20"/>
              </w:rPr>
              <w:t>84(0.53-1.34)</w:t>
            </w:r>
          </w:p>
        </w:tc>
      </w:tr>
      <w:tr w:rsidR="00B16525" w:rsidRPr="00927E07" w14:paraId="01992564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415B3261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321" w:type="dxa"/>
            <w:shd w:val="clear" w:color="auto" w:fill="auto"/>
          </w:tcPr>
          <w:p w14:paraId="62A87C9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(0.76-1.46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4C0A66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(1.53-3.76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BC15A2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(1.02-2.10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96B075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(2.06-5.31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FC52B7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(1.03-2.11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FE2AFF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(2.22-1.15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9C43D6C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(0.95-1.92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8752855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(1.86-4.62)**</w:t>
            </w:r>
          </w:p>
        </w:tc>
      </w:tr>
      <w:tr w:rsidR="00B16525" w:rsidRPr="00927E07" w14:paraId="6536442A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B3C1F01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21" w:type="dxa"/>
            <w:shd w:val="clear" w:color="auto" w:fill="auto"/>
          </w:tcPr>
          <w:p w14:paraId="7C7E539C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(0.50-1.01)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55A82C8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(0.34-0.97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57F6EA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(0.51-1.0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A85B0D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(0.35-0.99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B9FF15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(0.53-1.0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7B77B0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(0.41-1.15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3AB511D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(0.50-0.97)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E538585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(0.35-0.95)*</w:t>
            </w:r>
          </w:p>
        </w:tc>
      </w:tr>
      <w:tr w:rsidR="00B16525" w:rsidRPr="00927E07" w14:paraId="3D543887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DE1DB0B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321" w:type="dxa"/>
            <w:shd w:val="clear" w:color="auto" w:fill="auto"/>
          </w:tcPr>
          <w:p w14:paraId="0C9D2265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(0.43-0.86)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33D37AA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(0.67-1.7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8D265C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(0.45-0.89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057AB4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(0.69-1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412FB8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(0.47-0.94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D08801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(0.76-1.97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AFE3FE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(0.46-0.92)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6E5EA25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(0.71-1.78)</w:t>
            </w:r>
          </w:p>
        </w:tc>
      </w:tr>
      <w:tr w:rsidR="00B16525" w:rsidRPr="00927E07" w14:paraId="28484E85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3095787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(Ref)</w:t>
            </w:r>
          </w:p>
        </w:tc>
        <w:tc>
          <w:tcPr>
            <w:tcW w:w="1321" w:type="dxa"/>
            <w:shd w:val="clear" w:color="auto" w:fill="auto"/>
          </w:tcPr>
          <w:p w14:paraId="786FB0A1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6FD8017A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BDA23A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2055D1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2D21DC4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1CCC830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828A70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A9DF18B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260EF19B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78F902CE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03ED856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4A23C84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9C6983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2CB5D90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ED12B63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97A5924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5BAB4A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6B1978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5D195E7F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26579FCD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321" w:type="dxa"/>
            <w:shd w:val="clear" w:color="auto" w:fill="auto"/>
          </w:tcPr>
          <w:p w14:paraId="0A9A42C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(0.58-1.31)</w:t>
            </w:r>
          </w:p>
        </w:tc>
        <w:tc>
          <w:tcPr>
            <w:tcW w:w="1150" w:type="dxa"/>
            <w:shd w:val="clear" w:color="auto" w:fill="auto"/>
          </w:tcPr>
          <w:p w14:paraId="5B01AFAD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23(0.14-0.38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BD6DB1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(0.54-1.1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260415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(0.16-0.42)</w:t>
            </w:r>
            <w:r w:rsidR="00F10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7758DE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(0.50-1.0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99222D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(0.17-0.43)**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BC1054B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(0.52-1.08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6F4EC4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(0.20-0.47)**</w:t>
            </w:r>
          </w:p>
        </w:tc>
      </w:tr>
      <w:tr w:rsidR="00B16525" w:rsidRPr="00927E07" w14:paraId="5A8FC34D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314B0DE5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321" w:type="dxa"/>
            <w:shd w:val="clear" w:color="auto" w:fill="auto"/>
          </w:tcPr>
          <w:p w14:paraId="2760E94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(0.73-1.55)</w:t>
            </w:r>
          </w:p>
        </w:tc>
        <w:tc>
          <w:tcPr>
            <w:tcW w:w="1150" w:type="dxa"/>
            <w:shd w:val="clear" w:color="auto" w:fill="auto"/>
          </w:tcPr>
          <w:p w14:paraId="4BE20F86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0.64(0.41-0.98)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7A7381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(0.74-1.5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ADDDF4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(0.49-1.1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28950F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(0.70-1.4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EB3BDD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(0.56-1.27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D6457D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(0.71-1.42)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D8AA2AE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(0.61-1.33)</w:t>
            </w:r>
          </w:p>
        </w:tc>
      </w:tr>
      <w:tr w:rsidR="00B16525" w:rsidRPr="00927E07" w14:paraId="16A426C5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</w:tcPr>
          <w:p w14:paraId="584455DC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Education and Above (ref)</w:t>
            </w:r>
          </w:p>
        </w:tc>
        <w:tc>
          <w:tcPr>
            <w:tcW w:w="1321" w:type="dxa"/>
            <w:shd w:val="clear" w:color="auto" w:fill="auto"/>
          </w:tcPr>
          <w:p w14:paraId="509EC08C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754D9CB6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81FADD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E81B6CB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14E60AB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6DF2836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3A1659E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68425A0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6525" w:rsidRPr="00927E07" w14:paraId="614CEBAB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32701D86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2295BE0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57B64AB5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75CF3A6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3FBDE61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08EF61F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784D6A8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E2BCB3D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120C5B2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525" w:rsidRPr="00927E07" w14:paraId="19585439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5EF9ED31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350D4F96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(1.20-2.4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AB2FEB7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B5B">
              <w:rPr>
                <w:rFonts w:ascii="Times New Roman" w:eastAsia="Times New Roman" w:hAnsi="Times New Roman" w:cs="Times New Roman"/>
                <w:sz w:val="20"/>
                <w:szCs w:val="20"/>
              </w:rPr>
              <w:t>1.13(0.75-1.7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E2886D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(1.28-2.64)*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987E2F" w14:textId="77777777" w:rsidR="00B16525" w:rsidRPr="003A7B5B" w:rsidRDefault="00CA488F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(0.77-1.7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2DC0F2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(1.37-2.79)*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4FBEA8" w14:textId="77777777" w:rsidR="00B16525" w:rsidRPr="003A7B5B" w:rsidRDefault="00F1076D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(0.80-1.77)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9521C74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(1.38-2.76)**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E1A7DC9" w14:textId="77777777" w:rsidR="00B16525" w:rsidRPr="003A7B5B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(0.75-1.64)</w:t>
            </w:r>
          </w:p>
        </w:tc>
      </w:tr>
      <w:tr w:rsidR="00B16525" w:rsidRPr="00927E07" w14:paraId="75580E11" w14:textId="77777777" w:rsidTr="003F7428">
        <w:trPr>
          <w:trHeight w:val="19"/>
        </w:trPr>
        <w:tc>
          <w:tcPr>
            <w:tcW w:w="1640" w:type="dxa"/>
            <w:shd w:val="clear" w:color="auto" w:fill="auto"/>
            <w:vAlign w:val="bottom"/>
            <w:hideMark/>
          </w:tcPr>
          <w:p w14:paraId="6CA3DE21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(ref)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8D8681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6E0013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4057A05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126F699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ECF1670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9C8BC6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5AAF089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9DAAE29" w14:textId="77777777" w:rsidR="00B16525" w:rsidRPr="001C7D14" w:rsidRDefault="00B16525" w:rsidP="003F7428">
            <w:pPr>
              <w:spacing w:after="0" w:line="1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D7ED59" w14:textId="77777777" w:rsidR="00190C46" w:rsidRPr="00B061B3" w:rsidRDefault="00190C46" w:rsidP="00190C46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061B3">
        <w:rPr>
          <w:rFonts w:ascii="Times New Roman" w:hAnsi="Times New Roman" w:cs="Times New Roman"/>
          <w:b/>
        </w:rPr>
        <w:t xml:space="preserve">Dependent Variable: </w:t>
      </w:r>
      <w:r>
        <w:rPr>
          <w:rFonts w:ascii="Times New Roman" w:hAnsi="Times New Roman" w:cs="Times New Roman"/>
          <w:bCs/>
        </w:rPr>
        <w:t>Previous quit attempts in the last 12 months</w:t>
      </w:r>
      <w:r w:rsidRPr="00B061B3">
        <w:rPr>
          <w:rFonts w:ascii="Times New Roman" w:hAnsi="Times New Roman" w:cs="Times New Roman"/>
          <w:bCs/>
        </w:rPr>
        <w:t xml:space="preserve">: - </w:t>
      </w:r>
      <w:r>
        <w:rPr>
          <w:rFonts w:ascii="Times New Roman" w:hAnsi="Times New Roman" w:cs="Times New Roman"/>
          <w:bCs/>
          <w:i/>
          <w:iCs/>
        </w:rPr>
        <w:t xml:space="preserve">Did not try </w:t>
      </w:r>
      <w:proofErr w:type="gramStart"/>
      <w:r>
        <w:rPr>
          <w:rFonts w:ascii="Times New Roman" w:hAnsi="Times New Roman" w:cs="Times New Roman"/>
          <w:bCs/>
          <w:i/>
          <w:iCs/>
        </w:rPr>
        <w:t>to  quit</w:t>
      </w:r>
      <w:proofErr w:type="gramEnd"/>
      <w:r w:rsidRPr="00B061B3">
        <w:rPr>
          <w:rFonts w:ascii="Times New Roman" w:hAnsi="Times New Roman" w:cs="Times New Roman"/>
          <w:bCs/>
          <w:i/>
          <w:iCs/>
        </w:rPr>
        <w:t xml:space="preserve"> (ref);</w:t>
      </w:r>
      <w:r w:rsidRPr="00B061B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ried to quit without assistance</w:t>
      </w:r>
      <w:r w:rsidRPr="00B061B3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 xml:space="preserve">Tried to quit with assistance </w:t>
      </w:r>
      <w:r w:rsidRPr="00B061B3">
        <w:rPr>
          <w:rFonts w:ascii="Times New Roman" w:hAnsi="Times New Roman" w:cs="Times New Roman"/>
          <w:bCs/>
        </w:rPr>
        <w:t>. Ref = Reference Category. *= p value &lt; 0.05, **= p value &lt; 0.01.</w:t>
      </w:r>
    </w:p>
    <w:p w14:paraId="4E20A4B3" w14:textId="77777777" w:rsidR="00B16525" w:rsidRDefault="00B16525" w:rsidP="00190C46"/>
    <w:sectPr w:rsidR="00B16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D38"/>
    <w:rsid w:val="000335F3"/>
    <w:rsid w:val="000B5C1E"/>
    <w:rsid w:val="000D14E9"/>
    <w:rsid w:val="001815CF"/>
    <w:rsid w:val="00190C46"/>
    <w:rsid w:val="001A58E6"/>
    <w:rsid w:val="001A750C"/>
    <w:rsid w:val="0020450E"/>
    <w:rsid w:val="004414F9"/>
    <w:rsid w:val="0049769E"/>
    <w:rsid w:val="004A2D38"/>
    <w:rsid w:val="004C1D2F"/>
    <w:rsid w:val="00507E04"/>
    <w:rsid w:val="0055145E"/>
    <w:rsid w:val="00667108"/>
    <w:rsid w:val="006672B3"/>
    <w:rsid w:val="00684A6A"/>
    <w:rsid w:val="00696948"/>
    <w:rsid w:val="006972FF"/>
    <w:rsid w:val="006B56EB"/>
    <w:rsid w:val="006C17C2"/>
    <w:rsid w:val="007163C9"/>
    <w:rsid w:val="008B3DE7"/>
    <w:rsid w:val="00903673"/>
    <w:rsid w:val="00964A93"/>
    <w:rsid w:val="009827E6"/>
    <w:rsid w:val="00A0002C"/>
    <w:rsid w:val="00A42146"/>
    <w:rsid w:val="00AB4C47"/>
    <w:rsid w:val="00B16525"/>
    <w:rsid w:val="00B37008"/>
    <w:rsid w:val="00B9517A"/>
    <w:rsid w:val="00C95569"/>
    <w:rsid w:val="00CA488F"/>
    <w:rsid w:val="00CA4CB1"/>
    <w:rsid w:val="00CB68D4"/>
    <w:rsid w:val="00CE1B1F"/>
    <w:rsid w:val="00D22862"/>
    <w:rsid w:val="00E75DEC"/>
    <w:rsid w:val="00F1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C565B"/>
  <w15:chartTrackingRefBased/>
  <w15:docId w15:val="{15C3E48F-539F-47A7-A488-7125B6E0D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D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66</Words>
  <Characters>1691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dali Prakash</cp:lastModifiedBy>
  <cp:revision>2</cp:revision>
  <dcterms:created xsi:type="dcterms:W3CDTF">2022-07-31T19:22:00Z</dcterms:created>
  <dcterms:modified xsi:type="dcterms:W3CDTF">2022-07-31T19:22:00Z</dcterms:modified>
</cp:coreProperties>
</file>